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AEBE0" w14:textId="700327ED" w:rsidR="00987352" w:rsidRPr="00417450" w:rsidRDefault="00417450" w:rsidP="00417450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="Times New Roman" w:eastAsia="Times New Roman" w:hAnsi="Times New Roman" w:cs="Times New Roman"/>
          <w:b/>
        </w:rPr>
      </w:pPr>
      <w:r w:rsidRPr="00417450">
        <w:rPr>
          <w:rFonts w:ascii="Times New Roman" w:eastAsia="Times New Roman" w:hAnsi="Times New Roman" w:cs="Times New Roman"/>
          <w:b/>
        </w:rPr>
        <w:t xml:space="preserve">Table S1. </w:t>
      </w:r>
      <w:proofErr w:type="gramStart"/>
      <w:r w:rsidRPr="00417450">
        <w:rPr>
          <w:rFonts w:ascii="Times New Roman" w:eastAsia="Times New Roman" w:hAnsi="Times New Roman" w:cs="Times New Roman"/>
          <w:b/>
        </w:rPr>
        <w:t xml:space="preserve">The effect of </w:t>
      </w:r>
      <w:r w:rsidR="007E2A96" w:rsidRPr="00506D3F">
        <w:rPr>
          <w:rFonts w:ascii="Times New Roman" w:eastAsia="Times New Roman" w:hAnsi="Times New Roman" w:cs="Times New Roman"/>
          <w:b/>
        </w:rPr>
        <w:t>previous CS</w:t>
      </w:r>
      <w:r w:rsidRPr="00417450">
        <w:rPr>
          <w:rFonts w:ascii="Times New Roman" w:eastAsia="Times New Roman" w:hAnsi="Times New Roman" w:cs="Times New Roman"/>
          <w:b/>
        </w:rPr>
        <w:t xml:space="preserve"> on obstetric and perinatal outcomes in singletons.</w:t>
      </w:r>
      <w:proofErr w:type="gramEnd"/>
    </w:p>
    <w:tbl>
      <w:tblPr>
        <w:tblStyle w:val="a3"/>
        <w:tblW w:w="166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"/>
        <w:gridCol w:w="3135"/>
        <w:gridCol w:w="2268"/>
        <w:gridCol w:w="1027"/>
        <w:gridCol w:w="2234"/>
        <w:gridCol w:w="1062"/>
        <w:gridCol w:w="2197"/>
        <w:gridCol w:w="1099"/>
        <w:gridCol w:w="886"/>
        <w:gridCol w:w="1311"/>
        <w:gridCol w:w="1099"/>
      </w:tblGrid>
      <w:tr w:rsidR="000033BA" w:rsidRPr="00BD1CC0" w14:paraId="2B2C3556" w14:textId="77777777" w:rsidTr="000E71BC">
        <w:trPr>
          <w:trHeight w:val="355"/>
        </w:trPr>
        <w:tc>
          <w:tcPr>
            <w:tcW w:w="3510" w:type="dxa"/>
            <w:gridSpan w:val="2"/>
            <w:vMerge w:val="restart"/>
          </w:tcPr>
          <w:p w14:paraId="01309E1F" w14:textId="77777777" w:rsidR="000033BA" w:rsidRPr="00F43EB0" w:rsidRDefault="000033BA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91" w:type="dxa"/>
            <w:gridSpan w:val="4"/>
          </w:tcPr>
          <w:p w14:paraId="2EA3BC93" w14:textId="428DC097" w:rsidR="000033BA" w:rsidRPr="00BD1CC0" w:rsidRDefault="000033BA" w:rsidP="000033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 w:hint="eastAsia"/>
                <w:b/>
              </w:rPr>
              <w:t xml:space="preserve">Previous CS </w:t>
            </w:r>
            <w:proofErr w:type="spellStart"/>
            <w:r w:rsidRPr="00BD1CC0">
              <w:rPr>
                <w:rFonts w:ascii="Times New Roman" w:hAnsi="Times New Roman" w:cs="Times New Roman" w:hint="eastAsia"/>
                <w:b/>
              </w:rPr>
              <w:t>vs</w:t>
            </w:r>
            <w:proofErr w:type="spellEnd"/>
            <w:r w:rsidRPr="00BD1CC0">
              <w:rPr>
                <w:rFonts w:ascii="Times New Roman" w:hAnsi="Times New Roman" w:cs="Times New Roman" w:hint="eastAsia"/>
                <w:b/>
              </w:rPr>
              <w:t xml:space="preserve"> Previous VD in s</w:t>
            </w:r>
            <w:r w:rsidRPr="00BD1CC0">
              <w:rPr>
                <w:rFonts w:ascii="Times New Roman" w:hAnsi="Times New Roman" w:cs="Times New Roman"/>
                <w:b/>
              </w:rPr>
              <w:t>pontaneous conception</w:t>
            </w:r>
            <w:r w:rsidRPr="00BD1CC0">
              <w:rPr>
                <w:rFonts w:ascii="Times New Roman" w:hAnsi="Times New Roman" w:cs="Times New Roman" w:hint="eastAsia"/>
                <w:b/>
              </w:rPr>
              <w:t xml:space="preserve"> group</w:t>
            </w:r>
          </w:p>
        </w:tc>
        <w:tc>
          <w:tcPr>
            <w:tcW w:w="6592" w:type="dxa"/>
            <w:gridSpan w:val="5"/>
          </w:tcPr>
          <w:p w14:paraId="5572AB8D" w14:textId="06F960BA" w:rsidR="000033BA" w:rsidRPr="00BD1CC0" w:rsidRDefault="000033BA" w:rsidP="000033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 w:hint="eastAsia"/>
                <w:b/>
              </w:rPr>
              <w:t xml:space="preserve">Previous CS </w:t>
            </w:r>
            <w:proofErr w:type="spellStart"/>
            <w:r w:rsidRPr="00BD1CC0">
              <w:rPr>
                <w:rFonts w:ascii="Times New Roman" w:hAnsi="Times New Roman" w:cs="Times New Roman" w:hint="eastAsia"/>
                <w:b/>
              </w:rPr>
              <w:t>vs</w:t>
            </w:r>
            <w:proofErr w:type="spellEnd"/>
            <w:r w:rsidRPr="00BD1CC0">
              <w:rPr>
                <w:rFonts w:ascii="Times New Roman" w:hAnsi="Times New Roman" w:cs="Times New Roman" w:hint="eastAsia"/>
                <w:b/>
              </w:rPr>
              <w:t xml:space="preserve"> Previous VD in ART pregnancies group</w:t>
            </w:r>
          </w:p>
        </w:tc>
      </w:tr>
      <w:tr w:rsidR="006254EB" w:rsidRPr="00BD1CC0" w14:paraId="13BF609D" w14:textId="7D99E5CA" w:rsidTr="007F444A">
        <w:trPr>
          <w:trHeight w:val="355"/>
        </w:trPr>
        <w:tc>
          <w:tcPr>
            <w:tcW w:w="3510" w:type="dxa"/>
            <w:gridSpan w:val="2"/>
            <w:vMerge/>
            <w:tcBorders>
              <w:bottom w:val="single" w:sz="4" w:space="0" w:color="auto"/>
            </w:tcBorders>
          </w:tcPr>
          <w:p w14:paraId="211427E0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7616D84" w14:textId="3837E00E" w:rsidR="006254EB" w:rsidRPr="00BD1CC0" w:rsidRDefault="006254EB" w:rsidP="00E23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D1CC0">
              <w:rPr>
                <w:rFonts w:ascii="Times New Roman" w:hAnsi="Times New Roman" w:cs="Times New Roman"/>
                <w:b/>
              </w:rPr>
              <w:t>RR</w:t>
            </w:r>
            <w:r w:rsidRPr="00BD1CC0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BD1CC0">
              <w:rPr>
                <w:rFonts w:ascii="Times New Roman" w:hAnsi="Times New Roman" w:cs="Times New Roman" w:hint="eastAsia"/>
                <w:b/>
              </w:rPr>
              <w:t>(95%CI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FB92F4F" w14:textId="7DD4FC41" w:rsidR="006254EB" w:rsidRPr="00BD1CC0" w:rsidRDefault="006254EB" w:rsidP="000033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D1CC0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BD1CC0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0090A42D" w14:textId="17669155" w:rsidR="006254EB" w:rsidRPr="00BD1CC0" w:rsidRDefault="006254EB" w:rsidP="00625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proofErr w:type="gramStart"/>
            <w:r w:rsidRPr="00BD1CC0">
              <w:rPr>
                <w:rFonts w:ascii="Times New Roman" w:hAnsi="Times New Roman" w:cs="Times New Roman"/>
                <w:b/>
              </w:rPr>
              <w:t>aRR</w:t>
            </w:r>
            <w:proofErr w:type="spellEnd"/>
            <w:proofErr w:type="gramEnd"/>
            <w:r w:rsidRPr="00BD1CC0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BD1CC0">
              <w:rPr>
                <w:rFonts w:ascii="Times New Roman" w:hAnsi="Times New Roman" w:cs="Times New Roman" w:hint="eastAsia"/>
                <w:b/>
              </w:rPr>
              <w:t>(95%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7F706DF" w14:textId="5DBA8B97" w:rsidR="006254EB" w:rsidRPr="00BD1CC0" w:rsidRDefault="006254EB" w:rsidP="000033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D1CC0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BD1CC0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61A5B711" w14:textId="10F920D2" w:rsidR="006254EB" w:rsidRPr="00BD1CC0" w:rsidRDefault="006254EB" w:rsidP="00625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D1CC0">
              <w:rPr>
                <w:rFonts w:ascii="Times New Roman" w:hAnsi="Times New Roman" w:cs="Times New Roman"/>
                <w:b/>
              </w:rPr>
              <w:t>RR</w:t>
            </w:r>
            <w:r w:rsidRPr="00BD1CC0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BD1CC0">
              <w:rPr>
                <w:rFonts w:ascii="Times New Roman" w:hAnsi="Times New Roman" w:cs="Times New Roman" w:hint="eastAsia"/>
                <w:b/>
              </w:rPr>
              <w:t>(95%CI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D6CEE81" w14:textId="413FA7B2" w:rsidR="006254EB" w:rsidRPr="00BD1CC0" w:rsidRDefault="006254EB" w:rsidP="000033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D1CC0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BD1CC0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4115EE9" w14:textId="334E4C79" w:rsidR="006254EB" w:rsidRPr="00BD1CC0" w:rsidRDefault="006254EB" w:rsidP="000033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proofErr w:type="gramStart"/>
            <w:r w:rsidRPr="00BD1CC0">
              <w:rPr>
                <w:rFonts w:ascii="Times New Roman" w:hAnsi="Times New Roman" w:cs="Times New Roman"/>
                <w:b/>
              </w:rPr>
              <w:t>aRR</w:t>
            </w:r>
            <w:proofErr w:type="spellEnd"/>
            <w:proofErr w:type="gramEnd"/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7972D31A" w14:textId="7C804E52" w:rsidR="006254EB" w:rsidRPr="00BD1CC0" w:rsidRDefault="006254EB" w:rsidP="000033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D1CC0">
              <w:rPr>
                <w:rFonts w:ascii="Times New Roman" w:hAnsi="Times New Roman" w:cs="Times New Roman" w:hint="eastAsia"/>
                <w:b/>
              </w:rPr>
              <w:t>(95%CI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5199112" w14:textId="2A7C5E54" w:rsidR="006254EB" w:rsidRPr="00BD1CC0" w:rsidRDefault="006254EB" w:rsidP="000033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D1CC0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BD1CC0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520891" w:rsidRPr="00BD1CC0" w14:paraId="7980AB41" w14:textId="77777777" w:rsidTr="000E71BC">
        <w:trPr>
          <w:trHeight w:val="397"/>
        </w:trPr>
        <w:tc>
          <w:tcPr>
            <w:tcW w:w="16693" w:type="dxa"/>
            <w:gridSpan w:val="11"/>
            <w:tcBorders>
              <w:top w:val="single" w:sz="4" w:space="0" w:color="auto"/>
            </w:tcBorders>
          </w:tcPr>
          <w:p w14:paraId="062FF96E" w14:textId="7DA4BF50" w:rsidR="00520891" w:rsidRPr="00BD1CC0" w:rsidRDefault="00B34C02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  <w:b/>
              </w:rPr>
              <w:t>Pregnancy complications</w:t>
            </w:r>
          </w:p>
        </w:tc>
      </w:tr>
      <w:tr w:rsidR="006254EB" w:rsidRPr="00BD1CC0" w14:paraId="07488156" w14:textId="00DF2680" w:rsidTr="007F444A">
        <w:trPr>
          <w:trHeight w:val="397"/>
        </w:trPr>
        <w:tc>
          <w:tcPr>
            <w:tcW w:w="375" w:type="dxa"/>
          </w:tcPr>
          <w:p w14:paraId="0D4C363B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3FC93785" w14:textId="2737008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>Gestational hypertension</w:t>
            </w:r>
          </w:p>
        </w:tc>
        <w:tc>
          <w:tcPr>
            <w:tcW w:w="2268" w:type="dxa"/>
          </w:tcPr>
          <w:p w14:paraId="194E34D9" w14:textId="33AAF53C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17 (0.96-1.44)</w:t>
            </w:r>
          </w:p>
        </w:tc>
        <w:tc>
          <w:tcPr>
            <w:tcW w:w="1027" w:type="dxa"/>
          </w:tcPr>
          <w:p w14:paraId="5967F9DE" w14:textId="43820EAC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124</w:t>
            </w:r>
          </w:p>
        </w:tc>
        <w:tc>
          <w:tcPr>
            <w:tcW w:w="2234" w:type="dxa"/>
          </w:tcPr>
          <w:p w14:paraId="1B5A5FC7" w14:textId="3CCD2DE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18</w:t>
            </w:r>
            <w:r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="00CD011B" w:rsidRPr="00BD1CC0">
              <w:rPr>
                <w:rFonts w:ascii="Times New Roman" w:hAnsi="Times New Roman" w:cs="Times New Roman"/>
              </w:rPr>
              <w:t>0.96-1.</w:t>
            </w:r>
            <w:r w:rsidR="00CD011B" w:rsidRPr="00BD1CC0">
              <w:rPr>
                <w:rFonts w:ascii="Times New Roman" w:hAnsi="Times New Roman" w:cs="Times New Roman" w:hint="eastAsia"/>
              </w:rPr>
              <w:t>44</w:t>
            </w:r>
            <w:r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75190565" w14:textId="508EBDB8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11</w:t>
            </w:r>
            <w:r w:rsidR="00CD011B" w:rsidRPr="00BD1CC0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97" w:type="dxa"/>
          </w:tcPr>
          <w:p w14:paraId="410D252D" w14:textId="3FA99B90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81 (0.56-1.18)</w:t>
            </w:r>
          </w:p>
        </w:tc>
        <w:tc>
          <w:tcPr>
            <w:tcW w:w="1099" w:type="dxa"/>
          </w:tcPr>
          <w:p w14:paraId="30580D62" w14:textId="78DBA44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280</w:t>
            </w:r>
          </w:p>
        </w:tc>
        <w:tc>
          <w:tcPr>
            <w:tcW w:w="2197" w:type="dxa"/>
            <w:gridSpan w:val="2"/>
          </w:tcPr>
          <w:p w14:paraId="7983FA96" w14:textId="33B8F36F" w:rsidR="006254EB" w:rsidRPr="00BD1CC0" w:rsidRDefault="007A5D88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</w:t>
            </w:r>
            <w:r w:rsidRPr="00BD1CC0">
              <w:rPr>
                <w:rFonts w:ascii="Times New Roman" w:hAnsi="Times New Roman" w:cs="Times New Roman" w:hint="eastAsia"/>
              </w:rPr>
              <w:t>89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="00CD011B" w:rsidRPr="00BD1CC0">
              <w:rPr>
                <w:rFonts w:ascii="Times New Roman" w:hAnsi="Times New Roman" w:cs="Times New Roman"/>
              </w:rPr>
              <w:t>0.6</w:t>
            </w:r>
            <w:r w:rsidRPr="00BD1CC0">
              <w:rPr>
                <w:rFonts w:ascii="Times New Roman" w:hAnsi="Times New Roman" w:cs="Times New Roman" w:hint="eastAsia"/>
              </w:rPr>
              <w:t>1</w:t>
            </w:r>
            <w:r w:rsidRPr="00BD1CC0">
              <w:rPr>
                <w:rFonts w:ascii="Times New Roman" w:hAnsi="Times New Roman" w:cs="Times New Roman"/>
              </w:rPr>
              <w:t>-1.</w:t>
            </w:r>
            <w:r w:rsidRPr="00BD1CC0">
              <w:rPr>
                <w:rFonts w:ascii="Times New Roman" w:hAnsi="Times New Roman" w:cs="Times New Roman" w:hint="eastAsia"/>
              </w:rPr>
              <w:t>29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57313AE6" w14:textId="7F406C2E" w:rsidR="006254EB" w:rsidRPr="00BD1CC0" w:rsidRDefault="007A5D88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541</w:t>
            </w:r>
          </w:p>
        </w:tc>
      </w:tr>
      <w:tr w:rsidR="006254EB" w:rsidRPr="00BD1CC0" w14:paraId="1C33A4B8" w14:textId="16AD6917" w:rsidTr="007F444A">
        <w:trPr>
          <w:trHeight w:val="397"/>
        </w:trPr>
        <w:tc>
          <w:tcPr>
            <w:tcW w:w="375" w:type="dxa"/>
          </w:tcPr>
          <w:p w14:paraId="3717C527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25F342C9" w14:textId="3CA4DDBE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>Preeclampsia</w:t>
            </w:r>
          </w:p>
        </w:tc>
        <w:tc>
          <w:tcPr>
            <w:tcW w:w="2268" w:type="dxa"/>
          </w:tcPr>
          <w:p w14:paraId="219A92E8" w14:textId="20E21C14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37 (1.05-1.78)</w:t>
            </w:r>
          </w:p>
        </w:tc>
        <w:tc>
          <w:tcPr>
            <w:tcW w:w="1027" w:type="dxa"/>
          </w:tcPr>
          <w:p w14:paraId="579867B0" w14:textId="71ECEBDB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2234" w:type="dxa"/>
          </w:tcPr>
          <w:p w14:paraId="107C1632" w14:textId="103F7951" w:rsidR="006254EB" w:rsidRPr="00BD1CC0" w:rsidRDefault="0035657F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3</w:t>
            </w:r>
            <w:r w:rsidRPr="00BD1CC0">
              <w:rPr>
                <w:rFonts w:ascii="Times New Roman" w:hAnsi="Times New Roman" w:cs="Times New Roman" w:hint="eastAsia"/>
              </w:rPr>
              <w:t>8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1.0</w:t>
            </w:r>
            <w:r w:rsidRPr="00BD1CC0">
              <w:rPr>
                <w:rFonts w:ascii="Times New Roman" w:hAnsi="Times New Roman" w:cs="Times New Roman" w:hint="eastAsia"/>
              </w:rPr>
              <w:t>6</w:t>
            </w:r>
            <w:r w:rsidRPr="00BD1CC0">
              <w:rPr>
                <w:rFonts w:ascii="Times New Roman" w:hAnsi="Times New Roman" w:cs="Times New Roman"/>
              </w:rPr>
              <w:t>-1.</w:t>
            </w:r>
            <w:r w:rsidRPr="00BD1CC0">
              <w:rPr>
                <w:rFonts w:ascii="Times New Roman" w:hAnsi="Times New Roman" w:cs="Times New Roman" w:hint="eastAsia"/>
              </w:rPr>
              <w:t>79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036C48D2" w14:textId="08100F80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1</w:t>
            </w:r>
            <w:r w:rsidR="0035657F" w:rsidRPr="00BD1CC0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97" w:type="dxa"/>
          </w:tcPr>
          <w:p w14:paraId="1A5474E5" w14:textId="701E498F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73 (0.39-1.35)</w:t>
            </w:r>
          </w:p>
        </w:tc>
        <w:tc>
          <w:tcPr>
            <w:tcW w:w="1099" w:type="dxa"/>
          </w:tcPr>
          <w:p w14:paraId="35153B8D" w14:textId="7FCE5969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310</w:t>
            </w:r>
          </w:p>
        </w:tc>
        <w:tc>
          <w:tcPr>
            <w:tcW w:w="2197" w:type="dxa"/>
            <w:gridSpan w:val="2"/>
          </w:tcPr>
          <w:p w14:paraId="049B97DE" w14:textId="660FC86A" w:rsidR="006254EB" w:rsidRPr="00BD1CC0" w:rsidRDefault="007A5D88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7</w:t>
            </w:r>
            <w:r w:rsidRPr="00BD1CC0">
              <w:rPr>
                <w:rFonts w:ascii="Times New Roman" w:hAnsi="Times New Roman" w:cs="Times New Roman" w:hint="eastAsia"/>
              </w:rPr>
              <w:t>7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4</w:t>
            </w:r>
            <w:r w:rsidRPr="00BD1CC0">
              <w:rPr>
                <w:rFonts w:ascii="Times New Roman" w:hAnsi="Times New Roman" w:cs="Times New Roman" w:hint="eastAsia"/>
              </w:rPr>
              <w:t>1</w:t>
            </w:r>
            <w:r w:rsidRPr="00BD1CC0">
              <w:rPr>
                <w:rFonts w:ascii="Times New Roman" w:hAnsi="Times New Roman" w:cs="Times New Roman"/>
              </w:rPr>
              <w:t>-1.4</w:t>
            </w:r>
            <w:r w:rsidRPr="00BD1CC0">
              <w:rPr>
                <w:rFonts w:ascii="Times New Roman" w:hAnsi="Times New Roman" w:cs="Times New Roman" w:hint="eastAsia"/>
              </w:rPr>
              <w:t>3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601DE3FB" w14:textId="068568D3" w:rsidR="006254EB" w:rsidRPr="00BD1CC0" w:rsidRDefault="007A5D88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409</w:t>
            </w:r>
          </w:p>
        </w:tc>
      </w:tr>
      <w:tr w:rsidR="006254EB" w:rsidRPr="00BD1CC0" w14:paraId="49A4E37F" w14:textId="75C00732" w:rsidTr="007F444A">
        <w:trPr>
          <w:trHeight w:val="397"/>
        </w:trPr>
        <w:tc>
          <w:tcPr>
            <w:tcW w:w="375" w:type="dxa"/>
          </w:tcPr>
          <w:p w14:paraId="26B66024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3D9310C2" w14:textId="4A6C6745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>GDM</w:t>
            </w:r>
          </w:p>
        </w:tc>
        <w:tc>
          <w:tcPr>
            <w:tcW w:w="2268" w:type="dxa"/>
          </w:tcPr>
          <w:p w14:paraId="30B8E828" w14:textId="5316BB25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31 (1.20-1.43)</w:t>
            </w:r>
          </w:p>
        </w:tc>
        <w:tc>
          <w:tcPr>
            <w:tcW w:w="1027" w:type="dxa"/>
          </w:tcPr>
          <w:p w14:paraId="2D815A70" w14:textId="171EF6EE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234" w:type="dxa"/>
          </w:tcPr>
          <w:p w14:paraId="34D78E02" w14:textId="71604CC4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29</w:t>
            </w:r>
            <w:r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="0035657F" w:rsidRPr="00BD1CC0">
              <w:rPr>
                <w:rFonts w:ascii="Times New Roman" w:hAnsi="Times New Roman" w:cs="Times New Roman"/>
              </w:rPr>
              <w:t>1.1</w:t>
            </w:r>
            <w:r w:rsidR="0035657F" w:rsidRPr="00BD1CC0">
              <w:rPr>
                <w:rFonts w:ascii="Times New Roman" w:hAnsi="Times New Roman" w:cs="Times New Roman" w:hint="eastAsia"/>
              </w:rPr>
              <w:t>8</w:t>
            </w:r>
            <w:r w:rsidRPr="00BD1CC0">
              <w:rPr>
                <w:rFonts w:ascii="Times New Roman" w:hAnsi="Times New Roman" w:cs="Times New Roman"/>
              </w:rPr>
              <w:t>-1.40</w:t>
            </w:r>
            <w:r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4C6FBB71" w14:textId="02DE08AE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197" w:type="dxa"/>
          </w:tcPr>
          <w:p w14:paraId="2F6C920A" w14:textId="59562794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05 (0.86-1.29)</w:t>
            </w:r>
          </w:p>
        </w:tc>
        <w:tc>
          <w:tcPr>
            <w:tcW w:w="1099" w:type="dxa"/>
          </w:tcPr>
          <w:p w14:paraId="732B504A" w14:textId="05404BC2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652</w:t>
            </w:r>
          </w:p>
        </w:tc>
        <w:tc>
          <w:tcPr>
            <w:tcW w:w="2197" w:type="dxa"/>
            <w:gridSpan w:val="2"/>
          </w:tcPr>
          <w:p w14:paraId="6D25D8FF" w14:textId="6908CFC8" w:rsidR="006254EB" w:rsidRPr="00BD1CC0" w:rsidRDefault="007A5D88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1</w:t>
            </w:r>
            <w:r w:rsidRPr="00BD1CC0">
              <w:rPr>
                <w:rFonts w:ascii="Times New Roman" w:hAnsi="Times New Roman" w:cs="Times New Roman" w:hint="eastAsia"/>
              </w:rPr>
              <w:t>7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9</w:t>
            </w:r>
            <w:r w:rsidRPr="00BD1CC0">
              <w:rPr>
                <w:rFonts w:ascii="Times New Roman" w:hAnsi="Times New Roman" w:cs="Times New Roman" w:hint="eastAsia"/>
              </w:rPr>
              <w:t>6</w:t>
            </w:r>
            <w:r w:rsidR="006254EB" w:rsidRPr="00BD1CC0">
              <w:rPr>
                <w:rFonts w:ascii="Times New Roman" w:hAnsi="Times New Roman" w:cs="Times New Roman"/>
              </w:rPr>
              <w:t>-1.42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60029596" w14:textId="1A30C4F7" w:rsidR="006254EB" w:rsidRPr="00BD1CC0" w:rsidRDefault="007A5D88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119</w:t>
            </w:r>
          </w:p>
        </w:tc>
      </w:tr>
      <w:tr w:rsidR="00520891" w:rsidRPr="00BD1CC0" w14:paraId="0BDAD8C8" w14:textId="77777777" w:rsidTr="000E71BC">
        <w:trPr>
          <w:trHeight w:val="397"/>
        </w:trPr>
        <w:tc>
          <w:tcPr>
            <w:tcW w:w="16693" w:type="dxa"/>
            <w:gridSpan w:val="11"/>
          </w:tcPr>
          <w:p w14:paraId="41C3B3F0" w14:textId="18A8D150" w:rsidR="00520891" w:rsidRPr="00BD1CC0" w:rsidRDefault="00B34C02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  <w:b/>
              </w:rPr>
              <w:t>Placental anomalies of implantation</w:t>
            </w:r>
          </w:p>
        </w:tc>
      </w:tr>
      <w:tr w:rsidR="006254EB" w:rsidRPr="00BD1CC0" w14:paraId="603E8FE9" w14:textId="5E318B82" w:rsidTr="007F444A">
        <w:trPr>
          <w:trHeight w:val="397"/>
        </w:trPr>
        <w:tc>
          <w:tcPr>
            <w:tcW w:w="375" w:type="dxa"/>
          </w:tcPr>
          <w:p w14:paraId="30B38448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71E690F3" w14:textId="1ABD9051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 xml:space="preserve">Placenta </w:t>
            </w:r>
            <w:proofErr w:type="spellStart"/>
            <w:r w:rsidRPr="00BD1CC0">
              <w:rPr>
                <w:rFonts w:ascii="Times New Roman" w:hAnsi="Times New Roman" w:cs="Times New Roman"/>
                <w:b/>
              </w:rPr>
              <w:t>previa</w:t>
            </w:r>
            <w:proofErr w:type="spellEnd"/>
          </w:p>
        </w:tc>
        <w:tc>
          <w:tcPr>
            <w:tcW w:w="2268" w:type="dxa"/>
          </w:tcPr>
          <w:p w14:paraId="4B4A80F3" w14:textId="27FBD302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75 (1.36-2.26)</w:t>
            </w:r>
          </w:p>
        </w:tc>
        <w:tc>
          <w:tcPr>
            <w:tcW w:w="1027" w:type="dxa"/>
          </w:tcPr>
          <w:p w14:paraId="22FAA643" w14:textId="106490FC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234" w:type="dxa"/>
          </w:tcPr>
          <w:p w14:paraId="25B77F8B" w14:textId="072CBEF4" w:rsidR="006254EB" w:rsidRPr="00BD1CC0" w:rsidRDefault="00FB7342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8</w:t>
            </w:r>
            <w:r w:rsidRPr="00BD1CC0">
              <w:rPr>
                <w:rFonts w:ascii="Times New Roman" w:hAnsi="Times New Roman" w:cs="Times New Roman" w:hint="eastAsia"/>
              </w:rPr>
              <w:t>1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1.</w:t>
            </w:r>
            <w:r w:rsidRPr="00BD1CC0">
              <w:rPr>
                <w:rFonts w:ascii="Times New Roman" w:hAnsi="Times New Roman" w:cs="Times New Roman" w:hint="eastAsia"/>
              </w:rPr>
              <w:t>40</w:t>
            </w:r>
            <w:r w:rsidR="006254EB" w:rsidRPr="00BD1CC0">
              <w:rPr>
                <w:rFonts w:ascii="Times New Roman" w:hAnsi="Times New Roman" w:cs="Times New Roman"/>
              </w:rPr>
              <w:t>-2.34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0BA4B949" w14:textId="3F01084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197" w:type="dxa"/>
          </w:tcPr>
          <w:p w14:paraId="582D40CC" w14:textId="3115FFC4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35 (0.70-2.60)</w:t>
            </w:r>
          </w:p>
        </w:tc>
        <w:tc>
          <w:tcPr>
            <w:tcW w:w="1099" w:type="dxa"/>
          </w:tcPr>
          <w:p w14:paraId="5B1BA8CD" w14:textId="21717C58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369</w:t>
            </w:r>
          </w:p>
        </w:tc>
        <w:tc>
          <w:tcPr>
            <w:tcW w:w="2197" w:type="dxa"/>
            <w:gridSpan w:val="2"/>
          </w:tcPr>
          <w:p w14:paraId="031EDD41" w14:textId="781EA0AB" w:rsidR="006254EB" w:rsidRPr="00BD1CC0" w:rsidRDefault="001F52D1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3</w:t>
            </w:r>
            <w:r w:rsidRPr="00BD1CC0">
              <w:rPr>
                <w:rFonts w:ascii="Times New Roman" w:hAnsi="Times New Roman" w:cs="Times New Roman" w:hint="eastAsia"/>
              </w:rPr>
              <w:t>1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</w:t>
            </w:r>
            <w:r w:rsidRPr="00BD1CC0">
              <w:rPr>
                <w:rFonts w:ascii="Times New Roman" w:hAnsi="Times New Roman" w:cs="Times New Roman" w:hint="eastAsia"/>
              </w:rPr>
              <w:t>68</w:t>
            </w:r>
            <w:r w:rsidRPr="00BD1CC0">
              <w:rPr>
                <w:rFonts w:ascii="Times New Roman" w:hAnsi="Times New Roman" w:cs="Times New Roman"/>
              </w:rPr>
              <w:t>-2.</w:t>
            </w:r>
            <w:r w:rsidRPr="00BD1CC0">
              <w:rPr>
                <w:rFonts w:ascii="Times New Roman" w:hAnsi="Times New Roman" w:cs="Times New Roman" w:hint="eastAsia"/>
              </w:rPr>
              <w:t>5</w:t>
            </w:r>
            <w:r w:rsidR="006254EB" w:rsidRPr="00BD1CC0">
              <w:rPr>
                <w:rFonts w:ascii="Times New Roman" w:hAnsi="Times New Roman" w:cs="Times New Roman"/>
              </w:rPr>
              <w:t>3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521AAA47" w14:textId="3E629638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</w:t>
            </w:r>
            <w:r w:rsidR="001F52D1" w:rsidRPr="00BD1CC0">
              <w:rPr>
                <w:rFonts w:ascii="Times New Roman" w:hAnsi="Times New Roman" w:cs="Times New Roman" w:hint="eastAsia"/>
              </w:rPr>
              <w:t>423</w:t>
            </w:r>
          </w:p>
        </w:tc>
      </w:tr>
      <w:tr w:rsidR="006254EB" w:rsidRPr="00BD1CC0" w14:paraId="37F6BBED" w14:textId="64035151" w:rsidTr="007F444A">
        <w:trPr>
          <w:trHeight w:val="397"/>
        </w:trPr>
        <w:tc>
          <w:tcPr>
            <w:tcW w:w="375" w:type="dxa"/>
          </w:tcPr>
          <w:p w14:paraId="60D527B7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6C6172D1" w14:textId="7C808719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>Low-lying placenta</w:t>
            </w:r>
          </w:p>
        </w:tc>
        <w:tc>
          <w:tcPr>
            <w:tcW w:w="2268" w:type="dxa"/>
          </w:tcPr>
          <w:p w14:paraId="6E38B1E2" w14:textId="32B95DD1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09 (0.69-1.72)</w:t>
            </w:r>
          </w:p>
        </w:tc>
        <w:tc>
          <w:tcPr>
            <w:tcW w:w="1027" w:type="dxa"/>
          </w:tcPr>
          <w:p w14:paraId="747C3DF8" w14:textId="2243D33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715</w:t>
            </w:r>
          </w:p>
        </w:tc>
        <w:tc>
          <w:tcPr>
            <w:tcW w:w="2234" w:type="dxa"/>
          </w:tcPr>
          <w:p w14:paraId="4321F131" w14:textId="20F65B51" w:rsidR="006254EB" w:rsidRPr="00BD1CC0" w:rsidRDefault="00FC3651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0</w:t>
            </w:r>
            <w:r w:rsidRPr="00BD1CC0">
              <w:rPr>
                <w:rFonts w:ascii="Times New Roman" w:hAnsi="Times New Roman" w:cs="Times New Roman" w:hint="eastAsia"/>
              </w:rPr>
              <w:t>6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6</w:t>
            </w:r>
            <w:r w:rsidRPr="00BD1CC0">
              <w:rPr>
                <w:rFonts w:ascii="Times New Roman" w:hAnsi="Times New Roman" w:cs="Times New Roman" w:hint="eastAsia"/>
              </w:rPr>
              <w:t>7</w:t>
            </w:r>
            <w:r w:rsidRPr="00BD1CC0">
              <w:rPr>
                <w:rFonts w:ascii="Times New Roman" w:hAnsi="Times New Roman" w:cs="Times New Roman"/>
              </w:rPr>
              <w:t>-1.6</w:t>
            </w:r>
            <w:r w:rsidRPr="00BD1CC0">
              <w:rPr>
                <w:rFonts w:ascii="Times New Roman" w:hAnsi="Times New Roman" w:cs="Times New Roman" w:hint="eastAsia"/>
              </w:rPr>
              <w:t>9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082EC277" w14:textId="7BC95B1A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824</w:t>
            </w:r>
          </w:p>
        </w:tc>
        <w:tc>
          <w:tcPr>
            <w:tcW w:w="2197" w:type="dxa"/>
          </w:tcPr>
          <w:p w14:paraId="4ED146D4" w14:textId="0CBE6369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88 (0.33-2.36)</w:t>
            </w:r>
          </w:p>
        </w:tc>
        <w:tc>
          <w:tcPr>
            <w:tcW w:w="1099" w:type="dxa"/>
          </w:tcPr>
          <w:p w14:paraId="4D971F96" w14:textId="65F16686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805</w:t>
            </w:r>
          </w:p>
        </w:tc>
        <w:tc>
          <w:tcPr>
            <w:tcW w:w="2197" w:type="dxa"/>
            <w:gridSpan w:val="2"/>
          </w:tcPr>
          <w:p w14:paraId="12963391" w14:textId="67839536" w:rsidR="006254EB" w:rsidRPr="00BD1CC0" w:rsidRDefault="001F52D1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8</w:t>
            </w:r>
            <w:r w:rsidRPr="00BD1CC0">
              <w:rPr>
                <w:rFonts w:ascii="Times New Roman" w:hAnsi="Times New Roman" w:cs="Times New Roman" w:hint="eastAsia"/>
              </w:rPr>
              <w:t>0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3</w:t>
            </w:r>
            <w:r w:rsidRPr="00BD1CC0">
              <w:rPr>
                <w:rFonts w:ascii="Times New Roman" w:hAnsi="Times New Roman" w:cs="Times New Roman" w:hint="eastAsia"/>
              </w:rPr>
              <w:t>0</w:t>
            </w:r>
            <w:r w:rsidRPr="00BD1CC0">
              <w:rPr>
                <w:rFonts w:ascii="Times New Roman" w:hAnsi="Times New Roman" w:cs="Times New Roman"/>
              </w:rPr>
              <w:t>-2.1</w:t>
            </w:r>
            <w:r w:rsidRPr="00BD1CC0">
              <w:rPr>
                <w:rFonts w:ascii="Times New Roman" w:hAnsi="Times New Roman" w:cs="Times New Roman" w:hint="eastAsia"/>
              </w:rPr>
              <w:t>6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2744F60D" w14:textId="01FE58C7" w:rsidR="006254EB" w:rsidRPr="00BD1CC0" w:rsidRDefault="001F52D1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661</w:t>
            </w:r>
          </w:p>
        </w:tc>
      </w:tr>
      <w:tr w:rsidR="006254EB" w:rsidRPr="00BD1CC0" w14:paraId="5E50B2D6" w14:textId="1BA0294A" w:rsidTr="007F444A">
        <w:trPr>
          <w:trHeight w:val="397"/>
        </w:trPr>
        <w:tc>
          <w:tcPr>
            <w:tcW w:w="375" w:type="dxa"/>
          </w:tcPr>
          <w:p w14:paraId="02827A4B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629A4438" w14:textId="47D26D4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D1CC0">
              <w:rPr>
                <w:rFonts w:ascii="Times New Roman" w:hAnsi="Times New Roman" w:cs="Times New Roman"/>
                <w:b/>
              </w:rPr>
              <w:t>Velamentous</w:t>
            </w:r>
            <w:proofErr w:type="spellEnd"/>
            <w:r w:rsidRPr="00BD1CC0">
              <w:rPr>
                <w:rFonts w:ascii="Times New Roman" w:hAnsi="Times New Roman" w:cs="Times New Roman"/>
                <w:b/>
              </w:rPr>
              <w:t xml:space="preserve"> placenta</w:t>
            </w:r>
          </w:p>
        </w:tc>
        <w:tc>
          <w:tcPr>
            <w:tcW w:w="2268" w:type="dxa"/>
          </w:tcPr>
          <w:p w14:paraId="7E5902FC" w14:textId="597F898E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71 (0.60-0.85)</w:t>
            </w:r>
          </w:p>
        </w:tc>
        <w:tc>
          <w:tcPr>
            <w:tcW w:w="1027" w:type="dxa"/>
          </w:tcPr>
          <w:p w14:paraId="17064348" w14:textId="0F07428F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234" w:type="dxa"/>
          </w:tcPr>
          <w:p w14:paraId="7D670F24" w14:textId="43143184" w:rsidR="006254EB" w:rsidRPr="00BD1CC0" w:rsidRDefault="0024186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7</w:t>
            </w:r>
            <w:r w:rsidRPr="00BD1CC0">
              <w:rPr>
                <w:rFonts w:ascii="Times New Roman" w:hAnsi="Times New Roman" w:cs="Times New Roman" w:hint="eastAsia"/>
              </w:rPr>
              <w:t>2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="006254EB" w:rsidRPr="00BD1CC0">
              <w:rPr>
                <w:rFonts w:ascii="Times New Roman" w:hAnsi="Times New Roman" w:cs="Times New Roman"/>
              </w:rPr>
              <w:t>0.60-0.85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75BCD667" w14:textId="16BAD4A8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197" w:type="dxa"/>
          </w:tcPr>
          <w:p w14:paraId="7132E691" w14:textId="4257C1F2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97 (0.66-1.44)</w:t>
            </w:r>
          </w:p>
        </w:tc>
        <w:tc>
          <w:tcPr>
            <w:tcW w:w="1099" w:type="dxa"/>
          </w:tcPr>
          <w:p w14:paraId="48C43CBD" w14:textId="04BC43FB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895</w:t>
            </w:r>
          </w:p>
        </w:tc>
        <w:tc>
          <w:tcPr>
            <w:tcW w:w="2197" w:type="dxa"/>
            <w:gridSpan w:val="2"/>
          </w:tcPr>
          <w:p w14:paraId="04C53FCD" w14:textId="7B34D367" w:rsidR="006254EB" w:rsidRPr="00BD1CC0" w:rsidRDefault="006D3636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0</w:t>
            </w:r>
            <w:r w:rsidRPr="00BD1CC0">
              <w:rPr>
                <w:rFonts w:ascii="Times New Roman" w:hAnsi="Times New Roman" w:cs="Times New Roman" w:hint="eastAsia"/>
              </w:rPr>
              <w:t>7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7</w:t>
            </w:r>
            <w:r w:rsidRPr="00BD1CC0">
              <w:rPr>
                <w:rFonts w:ascii="Times New Roman" w:hAnsi="Times New Roman" w:cs="Times New Roman" w:hint="eastAsia"/>
              </w:rPr>
              <w:t>2</w:t>
            </w:r>
            <w:r w:rsidRPr="00BD1CC0">
              <w:rPr>
                <w:rFonts w:ascii="Times New Roman" w:hAnsi="Times New Roman" w:cs="Times New Roman"/>
              </w:rPr>
              <w:t>-1.5</w:t>
            </w:r>
            <w:r w:rsidRPr="00BD1CC0">
              <w:rPr>
                <w:rFonts w:ascii="Times New Roman" w:hAnsi="Times New Roman" w:cs="Times New Roman" w:hint="eastAsia"/>
              </w:rPr>
              <w:t>8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1E2D3CF8" w14:textId="5FE14DD7" w:rsidR="006254EB" w:rsidRPr="00BD1CC0" w:rsidRDefault="006D3636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740</w:t>
            </w:r>
          </w:p>
        </w:tc>
      </w:tr>
      <w:tr w:rsidR="006254EB" w:rsidRPr="00BD1CC0" w14:paraId="4374737B" w14:textId="4888B0FD" w:rsidTr="007F444A">
        <w:trPr>
          <w:trHeight w:val="397"/>
        </w:trPr>
        <w:tc>
          <w:tcPr>
            <w:tcW w:w="375" w:type="dxa"/>
          </w:tcPr>
          <w:p w14:paraId="2E684180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70A5A975" w14:textId="4B950B75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 xml:space="preserve">Placenta </w:t>
            </w:r>
            <w:proofErr w:type="spellStart"/>
            <w:r w:rsidRPr="00BD1CC0">
              <w:rPr>
                <w:rFonts w:ascii="Times New Roman" w:hAnsi="Times New Roman" w:cs="Times New Roman"/>
                <w:b/>
              </w:rPr>
              <w:t>accreta</w:t>
            </w:r>
            <w:proofErr w:type="spellEnd"/>
            <w:r w:rsidRPr="00BD1CC0">
              <w:rPr>
                <w:rFonts w:ascii="Times New Roman" w:hAnsi="Times New Roman" w:cs="Times New Roman"/>
                <w:b/>
              </w:rPr>
              <w:t xml:space="preserve"> spectrum</w:t>
            </w:r>
          </w:p>
        </w:tc>
        <w:tc>
          <w:tcPr>
            <w:tcW w:w="2268" w:type="dxa"/>
          </w:tcPr>
          <w:p w14:paraId="29020B75" w14:textId="352EB3B5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2.73 (2.31-3.21)</w:t>
            </w:r>
          </w:p>
        </w:tc>
        <w:tc>
          <w:tcPr>
            <w:tcW w:w="1027" w:type="dxa"/>
          </w:tcPr>
          <w:p w14:paraId="33D2006C" w14:textId="1212D81B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234" w:type="dxa"/>
          </w:tcPr>
          <w:p w14:paraId="59499397" w14:textId="320F710B" w:rsidR="006254EB" w:rsidRPr="00BD1CC0" w:rsidRDefault="0024186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2.</w:t>
            </w:r>
            <w:r w:rsidRPr="00BD1CC0">
              <w:rPr>
                <w:rFonts w:ascii="Times New Roman" w:hAnsi="Times New Roman" w:cs="Times New Roman" w:hint="eastAsia"/>
              </w:rPr>
              <w:t>70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2.2</w:t>
            </w:r>
            <w:r w:rsidRPr="00BD1CC0">
              <w:rPr>
                <w:rFonts w:ascii="Times New Roman" w:hAnsi="Times New Roman" w:cs="Times New Roman" w:hint="eastAsia"/>
              </w:rPr>
              <w:t>9</w:t>
            </w:r>
            <w:r w:rsidRPr="00BD1CC0">
              <w:rPr>
                <w:rFonts w:ascii="Times New Roman" w:hAnsi="Times New Roman" w:cs="Times New Roman"/>
              </w:rPr>
              <w:t>-3.1</w:t>
            </w:r>
            <w:r w:rsidRPr="00BD1CC0">
              <w:rPr>
                <w:rFonts w:ascii="Times New Roman" w:hAnsi="Times New Roman" w:cs="Times New Roman" w:hint="eastAsia"/>
              </w:rPr>
              <w:t>9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76AFDB8C" w14:textId="06392541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197" w:type="dxa"/>
          </w:tcPr>
          <w:p w14:paraId="1061190A" w14:textId="23CD69ED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2.15 (1.53-3.02)</w:t>
            </w:r>
          </w:p>
        </w:tc>
        <w:tc>
          <w:tcPr>
            <w:tcW w:w="1099" w:type="dxa"/>
          </w:tcPr>
          <w:p w14:paraId="780A5BD0" w14:textId="03735B91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197" w:type="dxa"/>
            <w:gridSpan w:val="2"/>
          </w:tcPr>
          <w:p w14:paraId="317B6DAF" w14:textId="1EF74AC6" w:rsidR="006254EB" w:rsidRPr="00BD1CC0" w:rsidRDefault="006D3636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2.</w:t>
            </w:r>
            <w:r w:rsidRPr="00BD1CC0">
              <w:rPr>
                <w:rFonts w:ascii="Times New Roman" w:hAnsi="Times New Roman" w:cs="Times New Roman" w:hint="eastAsia"/>
              </w:rPr>
              <w:t>05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1.</w:t>
            </w:r>
            <w:r w:rsidRPr="00BD1CC0">
              <w:rPr>
                <w:rFonts w:ascii="Times New Roman" w:hAnsi="Times New Roman" w:cs="Times New Roman" w:hint="eastAsia"/>
              </w:rPr>
              <w:t>46</w:t>
            </w:r>
            <w:r w:rsidRPr="00BD1CC0">
              <w:rPr>
                <w:rFonts w:ascii="Times New Roman" w:hAnsi="Times New Roman" w:cs="Times New Roman"/>
              </w:rPr>
              <w:t>-2.</w:t>
            </w:r>
            <w:r w:rsidRPr="00BD1CC0">
              <w:rPr>
                <w:rFonts w:ascii="Times New Roman" w:hAnsi="Times New Roman" w:cs="Times New Roman" w:hint="eastAsia"/>
              </w:rPr>
              <w:t>88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672B9F86" w14:textId="1820CA9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520891" w:rsidRPr="00BD1CC0" w14:paraId="647DEB7F" w14:textId="77777777" w:rsidTr="000E71BC">
        <w:trPr>
          <w:trHeight w:val="397"/>
        </w:trPr>
        <w:tc>
          <w:tcPr>
            <w:tcW w:w="16693" w:type="dxa"/>
            <w:gridSpan w:val="11"/>
          </w:tcPr>
          <w:p w14:paraId="12EB35DC" w14:textId="5718377A" w:rsidR="00520891" w:rsidRPr="00BD1CC0" w:rsidRDefault="00B34C02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  <w:b/>
              </w:rPr>
              <w:t>Other complications</w:t>
            </w:r>
          </w:p>
        </w:tc>
      </w:tr>
      <w:tr w:rsidR="006254EB" w:rsidRPr="00BD1CC0" w14:paraId="71742664" w14:textId="0F93C66D" w:rsidTr="007F444A">
        <w:trPr>
          <w:trHeight w:val="397"/>
        </w:trPr>
        <w:tc>
          <w:tcPr>
            <w:tcW w:w="375" w:type="dxa"/>
          </w:tcPr>
          <w:p w14:paraId="1E9B83FC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4F232B78" w14:textId="37CE73DA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>Placental abruption</w:t>
            </w:r>
          </w:p>
        </w:tc>
        <w:tc>
          <w:tcPr>
            <w:tcW w:w="2268" w:type="dxa"/>
          </w:tcPr>
          <w:p w14:paraId="74AB54C5" w14:textId="547A19DF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67 (0.45-0.98)</w:t>
            </w:r>
          </w:p>
        </w:tc>
        <w:tc>
          <w:tcPr>
            <w:tcW w:w="1027" w:type="dxa"/>
          </w:tcPr>
          <w:p w14:paraId="5C9E8674" w14:textId="38C24C10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41</w:t>
            </w:r>
          </w:p>
        </w:tc>
        <w:tc>
          <w:tcPr>
            <w:tcW w:w="2234" w:type="dxa"/>
          </w:tcPr>
          <w:p w14:paraId="5F340373" w14:textId="3CBA58FF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70</w:t>
            </w:r>
            <w:r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47-1.03</w:t>
            </w:r>
            <w:r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697532E8" w14:textId="09066460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2197" w:type="dxa"/>
          </w:tcPr>
          <w:p w14:paraId="5933C958" w14:textId="7655807E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52 (0.18-1.48)</w:t>
            </w:r>
          </w:p>
        </w:tc>
        <w:tc>
          <w:tcPr>
            <w:tcW w:w="1099" w:type="dxa"/>
          </w:tcPr>
          <w:p w14:paraId="32C01D7F" w14:textId="33790B7C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217</w:t>
            </w:r>
          </w:p>
        </w:tc>
        <w:tc>
          <w:tcPr>
            <w:tcW w:w="2197" w:type="dxa"/>
            <w:gridSpan w:val="2"/>
          </w:tcPr>
          <w:p w14:paraId="54D286CB" w14:textId="2558BF99" w:rsidR="006254EB" w:rsidRPr="00BD1CC0" w:rsidRDefault="007239FC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5</w:t>
            </w:r>
            <w:r w:rsidRPr="00BD1CC0">
              <w:rPr>
                <w:rFonts w:ascii="Times New Roman" w:hAnsi="Times New Roman" w:cs="Times New Roman" w:hint="eastAsia"/>
              </w:rPr>
              <w:t>1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18-1.</w:t>
            </w:r>
            <w:r w:rsidRPr="00BD1CC0">
              <w:rPr>
                <w:rFonts w:ascii="Times New Roman" w:hAnsi="Times New Roman" w:cs="Times New Roman" w:hint="eastAsia"/>
              </w:rPr>
              <w:t>46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2B8A03C5" w14:textId="05820324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2</w:t>
            </w:r>
            <w:r w:rsidR="007239FC" w:rsidRPr="00BD1CC0">
              <w:rPr>
                <w:rFonts w:ascii="Times New Roman" w:hAnsi="Times New Roman" w:cs="Times New Roman" w:hint="eastAsia"/>
              </w:rPr>
              <w:t>09</w:t>
            </w:r>
          </w:p>
        </w:tc>
      </w:tr>
      <w:tr w:rsidR="006254EB" w:rsidRPr="00BD1CC0" w14:paraId="24C5455D" w14:textId="68BF773A" w:rsidTr="007F444A">
        <w:trPr>
          <w:trHeight w:val="397"/>
        </w:trPr>
        <w:tc>
          <w:tcPr>
            <w:tcW w:w="375" w:type="dxa"/>
          </w:tcPr>
          <w:p w14:paraId="0A401379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5737C3B3" w14:textId="2C62CB45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 w:hint="eastAsia"/>
                <w:b/>
              </w:rPr>
              <w:t>P</w:t>
            </w:r>
            <w:r w:rsidRPr="00BD1CC0">
              <w:rPr>
                <w:rFonts w:ascii="Times New Roman" w:hAnsi="Times New Roman" w:cs="Times New Roman"/>
                <w:b/>
              </w:rPr>
              <w:t>ostpartum hemorrhage</w:t>
            </w:r>
          </w:p>
        </w:tc>
        <w:tc>
          <w:tcPr>
            <w:tcW w:w="2268" w:type="dxa"/>
          </w:tcPr>
          <w:p w14:paraId="1B6305A1" w14:textId="4D035FCB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74 (0.42-1.31)</w:t>
            </w:r>
          </w:p>
        </w:tc>
        <w:tc>
          <w:tcPr>
            <w:tcW w:w="1027" w:type="dxa"/>
          </w:tcPr>
          <w:p w14:paraId="03D3EA48" w14:textId="740D7690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299</w:t>
            </w:r>
          </w:p>
        </w:tc>
        <w:tc>
          <w:tcPr>
            <w:tcW w:w="2234" w:type="dxa"/>
          </w:tcPr>
          <w:p w14:paraId="3396DBB8" w14:textId="63EE19AF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75 (0.42-1.34)</w:t>
            </w:r>
          </w:p>
        </w:tc>
        <w:tc>
          <w:tcPr>
            <w:tcW w:w="1062" w:type="dxa"/>
          </w:tcPr>
          <w:p w14:paraId="3D77F8B0" w14:textId="73D3ADA0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32</w:t>
            </w:r>
            <w:r w:rsidR="003C008E" w:rsidRPr="00BD1CC0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97" w:type="dxa"/>
          </w:tcPr>
          <w:p w14:paraId="4E89A562" w14:textId="1BEDA232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23 (0.12-0.45)</w:t>
            </w:r>
          </w:p>
        </w:tc>
        <w:tc>
          <w:tcPr>
            <w:tcW w:w="1099" w:type="dxa"/>
          </w:tcPr>
          <w:p w14:paraId="119A9305" w14:textId="7DDCAB2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197" w:type="dxa"/>
            <w:gridSpan w:val="2"/>
          </w:tcPr>
          <w:p w14:paraId="0B31D955" w14:textId="6645D310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21 (0.11-0.41)</w:t>
            </w:r>
          </w:p>
        </w:tc>
        <w:tc>
          <w:tcPr>
            <w:tcW w:w="1099" w:type="dxa"/>
          </w:tcPr>
          <w:p w14:paraId="126B3DDD" w14:textId="0DFE5528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6254EB" w:rsidRPr="00BD1CC0" w14:paraId="25106757" w14:textId="2881DB9C" w:rsidTr="007F444A">
        <w:trPr>
          <w:trHeight w:val="397"/>
        </w:trPr>
        <w:tc>
          <w:tcPr>
            <w:tcW w:w="375" w:type="dxa"/>
          </w:tcPr>
          <w:p w14:paraId="65B75E38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46A689B9" w14:textId="1128D625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BD1CC0">
              <w:rPr>
                <w:rFonts w:ascii="Times New Roman" w:hAnsi="Times New Roman" w:cs="Times New Roman"/>
                <w:b/>
              </w:rPr>
              <w:t>pPROM</w:t>
            </w:r>
            <w:proofErr w:type="spellEnd"/>
            <w:proofErr w:type="gramEnd"/>
          </w:p>
        </w:tc>
        <w:tc>
          <w:tcPr>
            <w:tcW w:w="2268" w:type="dxa"/>
          </w:tcPr>
          <w:p w14:paraId="70E89637" w14:textId="71109258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53 (0.48-0.58)</w:t>
            </w:r>
          </w:p>
        </w:tc>
        <w:tc>
          <w:tcPr>
            <w:tcW w:w="1027" w:type="dxa"/>
          </w:tcPr>
          <w:p w14:paraId="48B1AD19" w14:textId="1B6925B4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234" w:type="dxa"/>
          </w:tcPr>
          <w:p w14:paraId="0F7FCED7" w14:textId="7D75770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52</w:t>
            </w:r>
            <w:r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="00F66048" w:rsidRPr="00BD1CC0">
              <w:rPr>
                <w:rFonts w:ascii="Times New Roman" w:hAnsi="Times New Roman" w:cs="Times New Roman"/>
              </w:rPr>
              <w:t>0.48-0.5</w:t>
            </w:r>
            <w:r w:rsidR="00F66048" w:rsidRPr="00BD1CC0">
              <w:rPr>
                <w:rFonts w:ascii="Times New Roman" w:hAnsi="Times New Roman" w:cs="Times New Roman" w:hint="eastAsia"/>
              </w:rPr>
              <w:t>7</w:t>
            </w:r>
            <w:r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352ECD92" w14:textId="7094663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&lt;</w:t>
            </w:r>
            <w:r w:rsidRPr="00BD1CC0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197" w:type="dxa"/>
          </w:tcPr>
          <w:p w14:paraId="7B9B7DD2" w14:textId="2446405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64 (0.47-0.88)</w:t>
            </w:r>
          </w:p>
        </w:tc>
        <w:tc>
          <w:tcPr>
            <w:tcW w:w="1099" w:type="dxa"/>
          </w:tcPr>
          <w:p w14:paraId="1736CE16" w14:textId="61F40BBF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2197" w:type="dxa"/>
            <w:gridSpan w:val="2"/>
          </w:tcPr>
          <w:p w14:paraId="6584668F" w14:textId="505CA6C1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64</w:t>
            </w:r>
            <w:r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="00A63795" w:rsidRPr="00BD1CC0">
              <w:rPr>
                <w:rFonts w:ascii="Times New Roman" w:hAnsi="Times New Roman" w:cs="Times New Roman"/>
              </w:rPr>
              <w:t>0.47-0.8</w:t>
            </w:r>
            <w:r w:rsidR="00A63795" w:rsidRPr="00BD1CC0">
              <w:rPr>
                <w:rFonts w:ascii="Times New Roman" w:hAnsi="Times New Roman" w:cs="Times New Roman" w:hint="eastAsia"/>
              </w:rPr>
              <w:t>7</w:t>
            </w:r>
            <w:r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235F66E0" w14:textId="18728FD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6254EB" w:rsidRPr="00BD1CC0" w14:paraId="1D936DB7" w14:textId="1DFA5A92" w:rsidTr="007F444A">
        <w:trPr>
          <w:trHeight w:val="397"/>
        </w:trPr>
        <w:tc>
          <w:tcPr>
            <w:tcW w:w="375" w:type="dxa"/>
          </w:tcPr>
          <w:p w14:paraId="0F0E37B8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2F7C4BD0" w14:textId="1201BDA2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>Uterine rupture</w:t>
            </w:r>
          </w:p>
        </w:tc>
        <w:tc>
          <w:tcPr>
            <w:tcW w:w="3295" w:type="dxa"/>
            <w:gridSpan w:val="2"/>
          </w:tcPr>
          <w:p w14:paraId="4ADCC22B" w14:textId="665C2B0A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D1CC0">
              <w:rPr>
                <w:rFonts w:ascii="Times New Roman" w:hAnsi="Times New Roman" w:cs="Times New Roman"/>
              </w:rPr>
              <w:t>ND</w:t>
            </w:r>
            <w:r w:rsidRPr="00BD1CC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296" w:type="dxa"/>
            <w:gridSpan w:val="2"/>
          </w:tcPr>
          <w:p w14:paraId="7509E761" w14:textId="5D8383F8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D1CC0">
              <w:rPr>
                <w:rFonts w:ascii="Times New Roman" w:hAnsi="Times New Roman" w:cs="Times New Roman"/>
              </w:rPr>
              <w:t>ND</w:t>
            </w:r>
            <w:r w:rsidRPr="00BD1CC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296" w:type="dxa"/>
            <w:gridSpan w:val="2"/>
          </w:tcPr>
          <w:p w14:paraId="32E233FF" w14:textId="381F3B98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D1CC0">
              <w:rPr>
                <w:rFonts w:ascii="Times New Roman" w:hAnsi="Times New Roman" w:cs="Times New Roman"/>
              </w:rPr>
              <w:t>ND</w:t>
            </w:r>
            <w:r w:rsidRPr="00BD1CC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296" w:type="dxa"/>
            <w:gridSpan w:val="3"/>
          </w:tcPr>
          <w:p w14:paraId="522D6EBE" w14:textId="1C73BD3B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D1CC0">
              <w:rPr>
                <w:rFonts w:ascii="Times New Roman" w:hAnsi="Times New Roman" w:cs="Times New Roman"/>
              </w:rPr>
              <w:t>ND</w:t>
            </w:r>
            <w:r w:rsidRPr="00BD1CC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20891" w:rsidRPr="00BD1CC0" w14:paraId="749FFA4F" w14:textId="77777777" w:rsidTr="000E71BC">
        <w:trPr>
          <w:trHeight w:val="397"/>
        </w:trPr>
        <w:tc>
          <w:tcPr>
            <w:tcW w:w="16693" w:type="dxa"/>
            <w:gridSpan w:val="11"/>
          </w:tcPr>
          <w:p w14:paraId="70046B94" w14:textId="63EA0E47" w:rsidR="00520891" w:rsidRPr="00BD1CC0" w:rsidRDefault="00B34C02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  <w:b/>
              </w:rPr>
              <w:t>Infants</w:t>
            </w:r>
          </w:p>
        </w:tc>
      </w:tr>
      <w:tr w:rsidR="006254EB" w:rsidRPr="00BD1CC0" w14:paraId="42B73DDE" w14:textId="33FE4FAF" w:rsidTr="007F444A">
        <w:trPr>
          <w:trHeight w:val="397"/>
        </w:trPr>
        <w:tc>
          <w:tcPr>
            <w:tcW w:w="375" w:type="dxa"/>
          </w:tcPr>
          <w:p w14:paraId="37B92209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545B8B02" w14:textId="777017F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>PTB</w:t>
            </w:r>
          </w:p>
        </w:tc>
        <w:tc>
          <w:tcPr>
            <w:tcW w:w="2268" w:type="dxa"/>
          </w:tcPr>
          <w:p w14:paraId="3A9EBC16" w14:textId="31D2099A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11 (0.97-1.26)</w:t>
            </w:r>
          </w:p>
        </w:tc>
        <w:tc>
          <w:tcPr>
            <w:tcW w:w="1027" w:type="dxa"/>
          </w:tcPr>
          <w:p w14:paraId="35C8027A" w14:textId="19D73B08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124</w:t>
            </w:r>
          </w:p>
        </w:tc>
        <w:tc>
          <w:tcPr>
            <w:tcW w:w="2234" w:type="dxa"/>
          </w:tcPr>
          <w:p w14:paraId="3789C969" w14:textId="55389100" w:rsidR="006254EB" w:rsidRPr="00BD1CC0" w:rsidRDefault="00A32F7A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</w:t>
            </w:r>
            <w:r w:rsidRPr="00BD1CC0">
              <w:rPr>
                <w:rFonts w:ascii="Times New Roman" w:hAnsi="Times New Roman" w:cs="Times New Roman" w:hint="eastAsia"/>
              </w:rPr>
              <w:t>05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</w:t>
            </w:r>
            <w:r w:rsidRPr="00BD1CC0">
              <w:rPr>
                <w:rFonts w:ascii="Times New Roman" w:hAnsi="Times New Roman" w:cs="Times New Roman" w:hint="eastAsia"/>
              </w:rPr>
              <w:t>88</w:t>
            </w:r>
            <w:r w:rsidRPr="00BD1CC0">
              <w:rPr>
                <w:rFonts w:ascii="Times New Roman" w:hAnsi="Times New Roman" w:cs="Times New Roman"/>
              </w:rPr>
              <w:t>-1.2</w:t>
            </w:r>
            <w:r w:rsidRPr="00BD1CC0">
              <w:rPr>
                <w:rFonts w:ascii="Times New Roman" w:hAnsi="Times New Roman" w:cs="Times New Roman" w:hint="eastAsia"/>
              </w:rPr>
              <w:t>4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3C008DF2" w14:textId="3860B56A" w:rsidR="006254EB" w:rsidRPr="00BD1CC0" w:rsidRDefault="00A32F7A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595</w:t>
            </w:r>
          </w:p>
        </w:tc>
        <w:tc>
          <w:tcPr>
            <w:tcW w:w="2197" w:type="dxa"/>
          </w:tcPr>
          <w:p w14:paraId="2D2A9BA9" w14:textId="2C95976E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74 (1.16-2.60)</w:t>
            </w:r>
          </w:p>
        </w:tc>
        <w:tc>
          <w:tcPr>
            <w:tcW w:w="1099" w:type="dxa"/>
          </w:tcPr>
          <w:p w14:paraId="56A26707" w14:textId="30004615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2197" w:type="dxa"/>
            <w:gridSpan w:val="2"/>
          </w:tcPr>
          <w:p w14:paraId="45318F72" w14:textId="46C03B0B" w:rsidR="006254EB" w:rsidRPr="00BD1CC0" w:rsidRDefault="0006310F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7</w:t>
            </w:r>
            <w:r w:rsidRPr="00BD1CC0">
              <w:rPr>
                <w:rFonts w:ascii="Times New Roman" w:hAnsi="Times New Roman" w:cs="Times New Roman" w:hint="eastAsia"/>
              </w:rPr>
              <w:t>9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1.1</w:t>
            </w:r>
            <w:r w:rsidRPr="00BD1CC0">
              <w:rPr>
                <w:rFonts w:ascii="Times New Roman" w:hAnsi="Times New Roman" w:cs="Times New Roman" w:hint="eastAsia"/>
              </w:rPr>
              <w:t>9</w:t>
            </w:r>
            <w:r w:rsidRPr="00BD1CC0">
              <w:rPr>
                <w:rFonts w:ascii="Times New Roman" w:hAnsi="Times New Roman" w:cs="Times New Roman"/>
              </w:rPr>
              <w:t>-2.6</w:t>
            </w:r>
            <w:r w:rsidRPr="00BD1CC0">
              <w:rPr>
                <w:rFonts w:ascii="Times New Roman" w:hAnsi="Times New Roman" w:cs="Times New Roman" w:hint="eastAsia"/>
              </w:rPr>
              <w:t>7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1958D25F" w14:textId="3A5EAF60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6254EB" w:rsidRPr="00BD1CC0" w14:paraId="7AE3CAA1" w14:textId="7F8B44B3" w:rsidTr="007F444A">
        <w:trPr>
          <w:trHeight w:val="397"/>
        </w:trPr>
        <w:tc>
          <w:tcPr>
            <w:tcW w:w="375" w:type="dxa"/>
          </w:tcPr>
          <w:p w14:paraId="5857A7B3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35C96188" w14:textId="71ED6B11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>Very PTB</w:t>
            </w:r>
          </w:p>
        </w:tc>
        <w:tc>
          <w:tcPr>
            <w:tcW w:w="2268" w:type="dxa"/>
          </w:tcPr>
          <w:p w14:paraId="7EAC8442" w14:textId="02E0B46E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95 (0.66-1.35)</w:t>
            </w:r>
          </w:p>
        </w:tc>
        <w:tc>
          <w:tcPr>
            <w:tcW w:w="1027" w:type="dxa"/>
          </w:tcPr>
          <w:p w14:paraId="47CE16C9" w14:textId="3851F36B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756</w:t>
            </w:r>
          </w:p>
        </w:tc>
        <w:tc>
          <w:tcPr>
            <w:tcW w:w="2234" w:type="dxa"/>
          </w:tcPr>
          <w:p w14:paraId="4B1A9F51" w14:textId="38FDC477" w:rsidR="006254EB" w:rsidRPr="00BD1CC0" w:rsidRDefault="00A32F7A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77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</w:t>
            </w:r>
            <w:r w:rsidRPr="00BD1CC0">
              <w:rPr>
                <w:rFonts w:ascii="Times New Roman" w:hAnsi="Times New Roman" w:cs="Times New Roman" w:hint="eastAsia"/>
              </w:rPr>
              <w:t>47</w:t>
            </w:r>
            <w:r w:rsidRPr="00BD1CC0">
              <w:rPr>
                <w:rFonts w:ascii="Times New Roman" w:hAnsi="Times New Roman" w:cs="Times New Roman"/>
              </w:rPr>
              <w:t>-1.</w:t>
            </w:r>
            <w:r w:rsidRPr="00BD1CC0">
              <w:rPr>
                <w:rFonts w:ascii="Times New Roman" w:hAnsi="Times New Roman" w:cs="Times New Roman" w:hint="eastAsia"/>
              </w:rPr>
              <w:t>24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575EB82C" w14:textId="09A8A4F7" w:rsidR="006254EB" w:rsidRPr="00BD1CC0" w:rsidRDefault="00A32F7A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282</w:t>
            </w:r>
          </w:p>
        </w:tc>
        <w:tc>
          <w:tcPr>
            <w:tcW w:w="2197" w:type="dxa"/>
          </w:tcPr>
          <w:p w14:paraId="087FDF65" w14:textId="4A023A15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70 (0.61-4.75)</w:t>
            </w:r>
          </w:p>
        </w:tc>
        <w:tc>
          <w:tcPr>
            <w:tcW w:w="1099" w:type="dxa"/>
          </w:tcPr>
          <w:p w14:paraId="2CA9CA42" w14:textId="5F773B29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308</w:t>
            </w:r>
          </w:p>
        </w:tc>
        <w:tc>
          <w:tcPr>
            <w:tcW w:w="2197" w:type="dxa"/>
            <w:gridSpan w:val="2"/>
          </w:tcPr>
          <w:p w14:paraId="120D03F6" w14:textId="0993BD58" w:rsidR="006254EB" w:rsidRPr="00BD1CC0" w:rsidRDefault="0006310F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8</w:t>
            </w:r>
            <w:r w:rsidRPr="00BD1CC0">
              <w:rPr>
                <w:rFonts w:ascii="Times New Roman" w:hAnsi="Times New Roman" w:cs="Times New Roman" w:hint="eastAsia"/>
              </w:rPr>
              <w:t>9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66-5.</w:t>
            </w:r>
            <w:r w:rsidRPr="00BD1CC0">
              <w:rPr>
                <w:rFonts w:ascii="Times New Roman" w:hAnsi="Times New Roman" w:cs="Times New Roman" w:hint="eastAsia"/>
              </w:rPr>
              <w:t>39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185DB269" w14:textId="64E82CC9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23</w:t>
            </w:r>
            <w:r w:rsidR="0006310F" w:rsidRPr="00BD1CC0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6254EB" w:rsidRPr="00BD1CC0" w14:paraId="6F95E3F0" w14:textId="5D9228E7" w:rsidTr="007F444A">
        <w:trPr>
          <w:trHeight w:val="397"/>
        </w:trPr>
        <w:tc>
          <w:tcPr>
            <w:tcW w:w="375" w:type="dxa"/>
          </w:tcPr>
          <w:p w14:paraId="5613DEEF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535C5084" w14:textId="217B71D6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>LBW</w:t>
            </w:r>
          </w:p>
        </w:tc>
        <w:tc>
          <w:tcPr>
            <w:tcW w:w="2268" w:type="dxa"/>
          </w:tcPr>
          <w:p w14:paraId="7ED42077" w14:textId="199C9ACD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16 (0.95-1.40)</w:t>
            </w:r>
          </w:p>
        </w:tc>
        <w:tc>
          <w:tcPr>
            <w:tcW w:w="1027" w:type="dxa"/>
          </w:tcPr>
          <w:p w14:paraId="2D8D240C" w14:textId="75E98514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147</w:t>
            </w:r>
          </w:p>
        </w:tc>
        <w:tc>
          <w:tcPr>
            <w:tcW w:w="2234" w:type="dxa"/>
          </w:tcPr>
          <w:p w14:paraId="55164707" w14:textId="0A5C3453" w:rsidR="006254EB" w:rsidRPr="00BD1CC0" w:rsidRDefault="00AD3201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</w:t>
            </w:r>
            <w:r w:rsidRPr="00BD1CC0">
              <w:rPr>
                <w:rFonts w:ascii="Times New Roman" w:hAnsi="Times New Roman" w:cs="Times New Roman" w:hint="eastAsia"/>
              </w:rPr>
              <w:t>01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</w:t>
            </w:r>
            <w:r w:rsidRPr="00BD1CC0">
              <w:rPr>
                <w:rFonts w:ascii="Times New Roman" w:hAnsi="Times New Roman" w:cs="Times New Roman" w:hint="eastAsia"/>
              </w:rPr>
              <w:t>7</w:t>
            </w:r>
            <w:r w:rsidRPr="00BD1CC0">
              <w:rPr>
                <w:rFonts w:ascii="Times New Roman" w:hAnsi="Times New Roman" w:cs="Times New Roman"/>
              </w:rPr>
              <w:t>8-1.</w:t>
            </w:r>
            <w:r w:rsidRPr="00BD1CC0">
              <w:rPr>
                <w:rFonts w:ascii="Times New Roman" w:hAnsi="Times New Roman" w:cs="Times New Roman" w:hint="eastAsia"/>
              </w:rPr>
              <w:t>32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52AFC65C" w14:textId="5D066F5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</w:t>
            </w:r>
            <w:r w:rsidR="00AD3201" w:rsidRPr="00BD1CC0">
              <w:rPr>
                <w:rFonts w:ascii="Times New Roman" w:hAnsi="Times New Roman" w:cs="Times New Roman" w:hint="eastAsia"/>
              </w:rPr>
              <w:t>922</w:t>
            </w:r>
          </w:p>
        </w:tc>
        <w:tc>
          <w:tcPr>
            <w:tcW w:w="2197" w:type="dxa"/>
          </w:tcPr>
          <w:p w14:paraId="5946B917" w14:textId="52B362C1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85 (1.00-3.40)</w:t>
            </w:r>
          </w:p>
        </w:tc>
        <w:tc>
          <w:tcPr>
            <w:tcW w:w="1099" w:type="dxa"/>
          </w:tcPr>
          <w:p w14:paraId="09377D74" w14:textId="7120E97D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2197" w:type="dxa"/>
            <w:gridSpan w:val="2"/>
          </w:tcPr>
          <w:p w14:paraId="43326F69" w14:textId="7FB2BA32" w:rsidR="006254EB" w:rsidRPr="00BD1CC0" w:rsidRDefault="0006310F" w:rsidP="0006310F">
            <w:pPr>
              <w:tabs>
                <w:tab w:val="left" w:pos="46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8</w:t>
            </w:r>
            <w:r w:rsidRPr="00BD1CC0">
              <w:rPr>
                <w:rFonts w:ascii="Times New Roman" w:hAnsi="Times New Roman" w:cs="Times New Roman" w:hint="eastAsia"/>
              </w:rPr>
              <w:t>0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 w:hint="eastAsia"/>
              </w:rPr>
              <w:t>0.98</w:t>
            </w:r>
            <w:r w:rsidRPr="00BD1CC0">
              <w:rPr>
                <w:rFonts w:ascii="Times New Roman" w:hAnsi="Times New Roman" w:cs="Times New Roman"/>
              </w:rPr>
              <w:t>-3.</w:t>
            </w:r>
            <w:r w:rsidRPr="00BD1CC0">
              <w:rPr>
                <w:rFonts w:ascii="Times New Roman" w:hAnsi="Times New Roman" w:cs="Times New Roman" w:hint="eastAsia"/>
              </w:rPr>
              <w:t>33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00E8DD13" w14:textId="71DD9ED2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</w:t>
            </w:r>
            <w:r w:rsidR="0006310F" w:rsidRPr="00BD1CC0">
              <w:rPr>
                <w:rFonts w:ascii="Times New Roman" w:hAnsi="Times New Roman" w:cs="Times New Roman" w:hint="eastAsia"/>
              </w:rPr>
              <w:t>59</w:t>
            </w:r>
          </w:p>
        </w:tc>
      </w:tr>
      <w:tr w:rsidR="006254EB" w:rsidRPr="00BD1CC0" w14:paraId="1CBA61FC" w14:textId="0075D1C9" w:rsidTr="007F444A">
        <w:trPr>
          <w:trHeight w:val="397"/>
        </w:trPr>
        <w:tc>
          <w:tcPr>
            <w:tcW w:w="375" w:type="dxa"/>
          </w:tcPr>
          <w:p w14:paraId="378C9CA5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28622B7A" w14:textId="5824E571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D1CC0">
              <w:rPr>
                <w:rFonts w:ascii="Times New Roman" w:hAnsi="Times New Roman" w:cs="Times New Roman"/>
                <w:b/>
              </w:rPr>
              <w:t>Macrosomi</w:t>
            </w:r>
            <w:r w:rsidRPr="00BD1CC0">
              <w:rPr>
                <w:rFonts w:ascii="Times New Roman" w:hAnsi="Times New Roman" w:cs="Times New Roman" w:hint="eastAsia"/>
                <w:b/>
              </w:rPr>
              <w:t>a</w:t>
            </w:r>
            <w:proofErr w:type="spellEnd"/>
          </w:p>
        </w:tc>
        <w:tc>
          <w:tcPr>
            <w:tcW w:w="2268" w:type="dxa"/>
          </w:tcPr>
          <w:p w14:paraId="39549F8D" w14:textId="4E16530A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95 (0.83-1.10)</w:t>
            </w:r>
          </w:p>
        </w:tc>
        <w:tc>
          <w:tcPr>
            <w:tcW w:w="1027" w:type="dxa"/>
          </w:tcPr>
          <w:p w14:paraId="55D5030D" w14:textId="37365228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485</w:t>
            </w:r>
          </w:p>
        </w:tc>
        <w:tc>
          <w:tcPr>
            <w:tcW w:w="2234" w:type="dxa"/>
          </w:tcPr>
          <w:p w14:paraId="1D6DFB4B" w14:textId="552046A2" w:rsidR="006254EB" w:rsidRPr="00BD1CC0" w:rsidRDefault="00AD3201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</w:t>
            </w:r>
            <w:r w:rsidRPr="00BD1CC0">
              <w:rPr>
                <w:rFonts w:ascii="Times New Roman" w:hAnsi="Times New Roman" w:cs="Times New Roman" w:hint="eastAsia"/>
              </w:rPr>
              <w:t>81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</w:t>
            </w:r>
            <w:r w:rsidRPr="00BD1CC0">
              <w:rPr>
                <w:rFonts w:ascii="Times New Roman" w:hAnsi="Times New Roman" w:cs="Times New Roman" w:hint="eastAsia"/>
              </w:rPr>
              <w:t>62</w:t>
            </w:r>
            <w:r w:rsidRPr="00BD1CC0">
              <w:rPr>
                <w:rFonts w:ascii="Times New Roman" w:hAnsi="Times New Roman" w:cs="Times New Roman"/>
              </w:rPr>
              <w:t>-1.</w:t>
            </w:r>
            <w:r w:rsidRPr="00BD1CC0">
              <w:rPr>
                <w:rFonts w:ascii="Times New Roman" w:hAnsi="Times New Roman" w:cs="Times New Roman" w:hint="eastAsia"/>
              </w:rPr>
              <w:t>07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1F4E1D07" w14:textId="491DD3D2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</w:t>
            </w:r>
            <w:r w:rsidR="00AD3201" w:rsidRPr="00BD1CC0"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2197" w:type="dxa"/>
          </w:tcPr>
          <w:p w14:paraId="10802771" w14:textId="2943C003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63 (0.41-0.98)</w:t>
            </w:r>
          </w:p>
        </w:tc>
        <w:tc>
          <w:tcPr>
            <w:tcW w:w="1099" w:type="dxa"/>
          </w:tcPr>
          <w:p w14:paraId="1F75D612" w14:textId="652649A2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41</w:t>
            </w:r>
          </w:p>
        </w:tc>
        <w:tc>
          <w:tcPr>
            <w:tcW w:w="2197" w:type="dxa"/>
            <w:gridSpan w:val="2"/>
          </w:tcPr>
          <w:p w14:paraId="1C0CE3C9" w14:textId="386248FB" w:rsidR="006254EB" w:rsidRPr="00BD1CC0" w:rsidRDefault="00E73EF6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6</w:t>
            </w:r>
            <w:r w:rsidRPr="00BD1CC0">
              <w:rPr>
                <w:rFonts w:ascii="Times New Roman" w:hAnsi="Times New Roman" w:cs="Times New Roman" w:hint="eastAsia"/>
              </w:rPr>
              <w:t>3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="006254EB" w:rsidRPr="00BD1CC0">
              <w:rPr>
                <w:rFonts w:ascii="Times New Roman" w:hAnsi="Times New Roman" w:cs="Times New Roman"/>
              </w:rPr>
              <w:t>0.41-0.98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358B49F2" w14:textId="5D482E4B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6254EB" w:rsidRPr="00F43EB0" w14:paraId="79F8BD38" w14:textId="3BA09E08" w:rsidTr="007F444A">
        <w:trPr>
          <w:trHeight w:val="397"/>
        </w:trPr>
        <w:tc>
          <w:tcPr>
            <w:tcW w:w="375" w:type="dxa"/>
          </w:tcPr>
          <w:p w14:paraId="054C7612" w14:textId="777777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615A4D87" w14:textId="5C5021FC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1CC0">
              <w:rPr>
                <w:rFonts w:ascii="Times New Roman" w:hAnsi="Times New Roman" w:cs="Times New Roman"/>
                <w:b/>
              </w:rPr>
              <w:t>Apgar score &lt;7 at 1 minute</w:t>
            </w:r>
          </w:p>
        </w:tc>
        <w:tc>
          <w:tcPr>
            <w:tcW w:w="2268" w:type="dxa"/>
          </w:tcPr>
          <w:p w14:paraId="7578BCD5" w14:textId="1E61382F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1.24 (0.89-1.73)</w:t>
            </w:r>
          </w:p>
        </w:tc>
        <w:tc>
          <w:tcPr>
            <w:tcW w:w="1027" w:type="dxa"/>
          </w:tcPr>
          <w:p w14:paraId="4850E160" w14:textId="09321CFC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198</w:t>
            </w:r>
          </w:p>
        </w:tc>
        <w:tc>
          <w:tcPr>
            <w:tcW w:w="2234" w:type="dxa"/>
          </w:tcPr>
          <w:p w14:paraId="563C1AEA" w14:textId="0931DE84" w:rsidR="006254EB" w:rsidRPr="00BD1CC0" w:rsidRDefault="00AD3201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1.</w:t>
            </w:r>
            <w:r w:rsidRPr="00BD1CC0">
              <w:rPr>
                <w:rFonts w:ascii="Times New Roman" w:hAnsi="Times New Roman" w:cs="Times New Roman" w:hint="eastAsia"/>
              </w:rPr>
              <w:t>03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</w:t>
            </w:r>
            <w:r w:rsidRPr="00BD1CC0">
              <w:rPr>
                <w:rFonts w:ascii="Times New Roman" w:hAnsi="Times New Roman" w:cs="Times New Roman" w:hint="eastAsia"/>
              </w:rPr>
              <w:t>63</w:t>
            </w:r>
            <w:r w:rsidRPr="00BD1CC0">
              <w:rPr>
                <w:rFonts w:ascii="Times New Roman" w:hAnsi="Times New Roman" w:cs="Times New Roman"/>
              </w:rPr>
              <w:t>-1.</w:t>
            </w:r>
            <w:r w:rsidRPr="00BD1CC0">
              <w:rPr>
                <w:rFonts w:ascii="Times New Roman" w:hAnsi="Times New Roman" w:cs="Times New Roman" w:hint="eastAsia"/>
              </w:rPr>
              <w:t>69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62" w:type="dxa"/>
          </w:tcPr>
          <w:p w14:paraId="5AE15A73" w14:textId="5816D19A" w:rsidR="006254EB" w:rsidRPr="00BD1CC0" w:rsidRDefault="00AD3201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904</w:t>
            </w:r>
          </w:p>
        </w:tc>
        <w:tc>
          <w:tcPr>
            <w:tcW w:w="2197" w:type="dxa"/>
          </w:tcPr>
          <w:p w14:paraId="2E4C6E5B" w14:textId="2B55CE4F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76 (0.27-2.11)</w:t>
            </w:r>
          </w:p>
        </w:tc>
        <w:tc>
          <w:tcPr>
            <w:tcW w:w="1099" w:type="dxa"/>
          </w:tcPr>
          <w:p w14:paraId="453252FA" w14:textId="51B75A77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596</w:t>
            </w:r>
          </w:p>
        </w:tc>
        <w:tc>
          <w:tcPr>
            <w:tcW w:w="2197" w:type="dxa"/>
            <w:gridSpan w:val="2"/>
          </w:tcPr>
          <w:p w14:paraId="4EC7C44C" w14:textId="7DD040BD" w:rsidR="006254EB" w:rsidRPr="00BD1CC0" w:rsidRDefault="00E73EF6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/>
              </w:rPr>
              <w:t>0.</w:t>
            </w:r>
            <w:r w:rsidRPr="00BD1CC0">
              <w:rPr>
                <w:rFonts w:ascii="Times New Roman" w:hAnsi="Times New Roman" w:cs="Times New Roman" w:hint="eastAsia"/>
              </w:rPr>
              <w:t>78</w:t>
            </w:r>
            <w:r w:rsidR="006254EB" w:rsidRPr="00BD1CC0">
              <w:rPr>
                <w:rFonts w:ascii="Times New Roman" w:hAnsi="Times New Roman" w:cs="Times New Roman" w:hint="eastAsia"/>
              </w:rPr>
              <w:t xml:space="preserve"> (</w:t>
            </w:r>
            <w:r w:rsidRPr="00BD1CC0">
              <w:rPr>
                <w:rFonts w:ascii="Times New Roman" w:hAnsi="Times New Roman" w:cs="Times New Roman"/>
              </w:rPr>
              <w:t>0.</w:t>
            </w:r>
            <w:r w:rsidRPr="00BD1CC0">
              <w:rPr>
                <w:rFonts w:ascii="Times New Roman" w:hAnsi="Times New Roman" w:cs="Times New Roman" w:hint="eastAsia"/>
              </w:rPr>
              <w:t>27</w:t>
            </w:r>
            <w:r w:rsidRPr="00BD1CC0">
              <w:rPr>
                <w:rFonts w:ascii="Times New Roman" w:hAnsi="Times New Roman" w:cs="Times New Roman"/>
              </w:rPr>
              <w:t>-2.</w:t>
            </w:r>
            <w:r w:rsidRPr="00BD1CC0">
              <w:rPr>
                <w:rFonts w:ascii="Times New Roman" w:hAnsi="Times New Roman" w:cs="Times New Roman" w:hint="eastAsia"/>
              </w:rPr>
              <w:t>24</w:t>
            </w:r>
            <w:r w:rsidR="006254EB" w:rsidRPr="00BD1CC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9" w:type="dxa"/>
          </w:tcPr>
          <w:p w14:paraId="60C27498" w14:textId="56C66F6D" w:rsidR="006254EB" w:rsidRPr="00BD1CC0" w:rsidRDefault="006254EB" w:rsidP="00122E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1CC0">
              <w:rPr>
                <w:rFonts w:ascii="Times New Roman" w:hAnsi="Times New Roman" w:cs="Times New Roman" w:hint="eastAsia"/>
              </w:rPr>
              <w:t>0.</w:t>
            </w:r>
            <w:r w:rsidR="00E73EF6" w:rsidRPr="00BD1CC0">
              <w:rPr>
                <w:rFonts w:ascii="Times New Roman" w:hAnsi="Times New Roman" w:cs="Times New Roman" w:hint="eastAsia"/>
              </w:rPr>
              <w:t>647</w:t>
            </w:r>
          </w:p>
        </w:tc>
        <w:bookmarkStart w:id="0" w:name="_GoBack"/>
        <w:bookmarkEnd w:id="0"/>
      </w:tr>
    </w:tbl>
    <w:p w14:paraId="5FDF2BC0" w14:textId="0F3E872B" w:rsidR="008C7833" w:rsidRPr="008D1A85" w:rsidRDefault="008C7833" w:rsidP="008C7833">
      <w:pPr>
        <w:spacing w:line="360" w:lineRule="auto"/>
        <w:rPr>
          <w:rFonts w:ascii="Times New Roman" w:hAnsi="Times New Roman" w:cs="Times New Roman"/>
        </w:rPr>
      </w:pPr>
      <w:r w:rsidRPr="0064471C">
        <w:rPr>
          <w:rFonts w:ascii="Times New Roman" w:hAnsi="Times New Roman" w:cs="Times New Roman"/>
        </w:rPr>
        <w:t>ART, ass</w:t>
      </w:r>
      <w:r>
        <w:rPr>
          <w:rFonts w:ascii="Times New Roman" w:hAnsi="Times New Roman" w:cs="Times New Roman"/>
        </w:rPr>
        <w:t xml:space="preserve">isted reproductive technology; </w:t>
      </w:r>
      <w:r w:rsidRPr="0064471C">
        <w:rPr>
          <w:rFonts w:ascii="Times New Roman" w:hAnsi="Times New Roman" w:cs="Times New Roman"/>
        </w:rPr>
        <w:t xml:space="preserve">CS, </w:t>
      </w:r>
      <w:r w:rsidR="007E2A96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esarean section; </w:t>
      </w:r>
      <w:r w:rsidRPr="0064471C">
        <w:rPr>
          <w:rFonts w:ascii="Times New Roman" w:hAnsi="Times New Roman" w:cs="Times New Roman"/>
        </w:rPr>
        <w:t>VD, vaginal delivery</w:t>
      </w:r>
      <w:r w:rsidRPr="006E2E88">
        <w:rPr>
          <w:rFonts w:ascii="Times New Roman" w:hAnsi="Times New Roman"/>
        </w:rPr>
        <w:t>;</w:t>
      </w:r>
      <w:r w:rsidRPr="008D1A85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a</w:t>
      </w:r>
      <w:r w:rsidRPr="008D1A85">
        <w:rPr>
          <w:rFonts w:ascii="Times New Roman" w:hAnsi="Times New Roman" w:cs="Times New Roman"/>
        </w:rPr>
        <w:t>RR</w:t>
      </w:r>
      <w:proofErr w:type="spellEnd"/>
      <w:r w:rsidRPr="008D1A85">
        <w:rPr>
          <w:rFonts w:ascii="Times New Roman" w:hAnsi="Times New Roman" w:cs="Times New Roman"/>
        </w:rPr>
        <w:t xml:space="preserve">, adjusted risk ratio; CI, confidence interval; ND, not defined; GDM, gestational diabetes mellitus; </w:t>
      </w:r>
      <w:proofErr w:type="spellStart"/>
      <w:r w:rsidRPr="008D1A85">
        <w:rPr>
          <w:rFonts w:ascii="Times New Roman" w:hAnsi="Times New Roman" w:cs="Times New Roman"/>
        </w:rPr>
        <w:t>pPROM</w:t>
      </w:r>
      <w:proofErr w:type="spellEnd"/>
      <w:r w:rsidRPr="008D1A85">
        <w:rPr>
          <w:rFonts w:ascii="Times New Roman" w:hAnsi="Times New Roman" w:cs="Times New Roman"/>
        </w:rPr>
        <w:t xml:space="preserve">, preterm </w:t>
      </w:r>
      <w:proofErr w:type="spellStart"/>
      <w:r w:rsidRPr="008D1A85">
        <w:rPr>
          <w:rFonts w:ascii="Times New Roman" w:hAnsi="Times New Roman" w:cs="Times New Roman"/>
        </w:rPr>
        <w:t>prelabor</w:t>
      </w:r>
      <w:proofErr w:type="spellEnd"/>
      <w:r w:rsidRPr="008D1A85">
        <w:rPr>
          <w:rFonts w:ascii="Times New Roman" w:hAnsi="Times New Roman" w:cs="Times New Roman"/>
        </w:rPr>
        <w:t xml:space="preserve"> rupture of the membranes; PTB, preterm birth; LBW, </w:t>
      </w:r>
      <w:r w:rsidRPr="008D1A85">
        <w:rPr>
          <w:rFonts w:ascii="Times New Roman" w:eastAsia="SimSun" w:hAnsi="Times New Roman" w:cs="Times New Roman"/>
        </w:rPr>
        <w:t xml:space="preserve">low </w:t>
      </w:r>
      <w:proofErr w:type="spellStart"/>
      <w:r w:rsidRPr="008D1A85">
        <w:rPr>
          <w:rFonts w:ascii="Times New Roman" w:eastAsia="SimSun" w:hAnsi="Times New Roman" w:cs="Times New Roman"/>
        </w:rPr>
        <w:t>birthweight</w:t>
      </w:r>
      <w:proofErr w:type="spellEnd"/>
      <w:r w:rsidRPr="008D1A85">
        <w:rPr>
          <w:rFonts w:ascii="Times New Roman" w:hAnsi="Times New Roman" w:cs="Times New Roman"/>
        </w:rPr>
        <w:t>.</w:t>
      </w:r>
      <w:r w:rsidRPr="000256E2">
        <w:rPr>
          <w:rFonts w:ascii="Times New Roman" w:hAnsi="Times New Roman" w:cs="Times New Roman"/>
        </w:rPr>
        <w:t xml:space="preserve"> </w:t>
      </w:r>
    </w:p>
    <w:p w14:paraId="56924FDA" w14:textId="06F0C737" w:rsidR="00DB156C" w:rsidRPr="008D1A85" w:rsidRDefault="00DB156C" w:rsidP="00DB156C">
      <w:pPr>
        <w:spacing w:line="360" w:lineRule="auto"/>
        <w:rPr>
          <w:rFonts w:ascii="Times New Roman" w:hAnsi="Times New Roman" w:cs="Times New Roman"/>
        </w:rPr>
      </w:pPr>
      <w:r w:rsidRPr="008D1A85">
        <w:rPr>
          <w:rFonts w:ascii="Times New Roman" w:hAnsi="Times New Roman" w:cs="Times New Roman"/>
        </w:rPr>
        <w:t xml:space="preserve">For comparison between </w:t>
      </w:r>
      <w:r w:rsidR="00361592">
        <w:rPr>
          <w:rFonts w:ascii="Times New Roman" w:hAnsi="Times New Roman" w:cs="Times New Roman" w:hint="eastAsia"/>
        </w:rPr>
        <w:t>s</w:t>
      </w:r>
      <w:r w:rsidRPr="00986EC3">
        <w:rPr>
          <w:rFonts w:ascii="Times New Roman" w:hAnsi="Times New Roman" w:cs="Times New Roman"/>
        </w:rPr>
        <w:t>pontaneous conception</w:t>
      </w:r>
      <w:r w:rsidRPr="00986EC3">
        <w:rPr>
          <w:rFonts w:ascii="Times New Roman" w:hAnsi="Times New Roman" w:cs="Times New Roman" w:hint="eastAsia"/>
        </w:rPr>
        <w:t xml:space="preserve"> </w:t>
      </w:r>
      <w:proofErr w:type="gramStart"/>
      <w:r w:rsidRPr="00986EC3">
        <w:rPr>
          <w:rFonts w:ascii="Times New Roman" w:hAnsi="Times New Roman" w:cs="Times New Roman" w:hint="eastAsia"/>
        </w:rPr>
        <w:t>group</w:t>
      </w:r>
      <w:proofErr w:type="gramEnd"/>
      <w:r w:rsidRPr="008D1A85">
        <w:rPr>
          <w:rFonts w:ascii="Times New Roman" w:hAnsi="Times New Roman" w:cs="Times New Roman"/>
        </w:rPr>
        <w:t xml:space="preserve">, </w:t>
      </w:r>
      <w:r w:rsidR="0080699A" w:rsidRPr="008D1A85">
        <w:rPr>
          <w:rFonts w:ascii="Times New Roman" w:hAnsi="Times New Roman" w:cs="Times New Roman"/>
        </w:rPr>
        <w:t xml:space="preserve">RRs were adjusted for maternal age and body mass index at the time of delivery, </w:t>
      </w:r>
      <w:proofErr w:type="spellStart"/>
      <w:r w:rsidR="0080699A">
        <w:rPr>
          <w:rFonts w:ascii="Times New Roman" w:hAnsi="Times New Roman" w:cs="Times New Roman" w:hint="eastAsia"/>
        </w:rPr>
        <w:t>i</w:t>
      </w:r>
      <w:r w:rsidR="0080699A" w:rsidRPr="00205269">
        <w:rPr>
          <w:rFonts w:ascii="Times New Roman" w:hAnsi="Times New Roman" w:cs="Times New Roman"/>
        </w:rPr>
        <w:t>nterpregnancy</w:t>
      </w:r>
      <w:proofErr w:type="spellEnd"/>
      <w:r w:rsidR="0080699A" w:rsidRPr="00205269">
        <w:rPr>
          <w:rFonts w:ascii="Times New Roman" w:hAnsi="Times New Roman" w:cs="Times New Roman"/>
        </w:rPr>
        <w:t xml:space="preserve"> interval</w:t>
      </w:r>
      <w:r w:rsidR="0080699A" w:rsidRPr="00205269">
        <w:rPr>
          <w:rFonts w:ascii="Times New Roman" w:hAnsi="Times New Roman" w:cs="Times New Roman" w:hint="eastAsia"/>
        </w:rPr>
        <w:t xml:space="preserve">, </w:t>
      </w:r>
      <w:r w:rsidR="0080699A" w:rsidRPr="008D1A85">
        <w:rPr>
          <w:rFonts w:ascii="Times New Roman" w:hAnsi="Times New Roman" w:cs="Times New Roman"/>
        </w:rPr>
        <w:t>o</w:t>
      </w:r>
      <w:r w:rsidR="0080699A" w:rsidRPr="00986EC3">
        <w:rPr>
          <w:rFonts w:ascii="Times New Roman" w:hAnsi="Times New Roman" w:cs="Times New Roman"/>
        </w:rPr>
        <w:t xml:space="preserve">ther previous </w:t>
      </w:r>
      <w:r w:rsidR="0080699A" w:rsidRPr="00205269">
        <w:rPr>
          <w:rFonts w:ascii="Times New Roman" w:hAnsi="Times New Roman" w:cs="Times New Roman"/>
        </w:rPr>
        <w:t>intrauterine operation</w:t>
      </w:r>
      <w:r w:rsidR="0080699A" w:rsidRPr="008D1A85">
        <w:rPr>
          <w:rFonts w:ascii="Times New Roman" w:hAnsi="Times New Roman" w:cs="Times New Roman"/>
        </w:rPr>
        <w:t>, and education level.</w:t>
      </w:r>
      <w:r w:rsidRPr="008D1A85">
        <w:rPr>
          <w:rFonts w:ascii="Times New Roman" w:hAnsi="Times New Roman" w:cs="Times New Roman"/>
        </w:rPr>
        <w:t xml:space="preserve"> </w:t>
      </w:r>
    </w:p>
    <w:p w14:paraId="49602426" w14:textId="201AA810" w:rsidR="008C7833" w:rsidRPr="008D1A85" w:rsidRDefault="00DB156C" w:rsidP="00DB156C">
      <w:pPr>
        <w:spacing w:line="360" w:lineRule="auto"/>
        <w:rPr>
          <w:rFonts w:ascii="Times New Roman" w:hAnsi="Times New Roman" w:cs="Times New Roman"/>
        </w:rPr>
      </w:pPr>
      <w:r w:rsidRPr="008D1A85">
        <w:rPr>
          <w:rFonts w:ascii="Times New Roman" w:hAnsi="Times New Roman" w:cs="Times New Roman"/>
        </w:rPr>
        <w:t xml:space="preserve">For comparison between </w:t>
      </w:r>
      <w:r w:rsidRPr="00964DD9">
        <w:rPr>
          <w:rFonts w:ascii="Times New Roman" w:hAnsi="Times New Roman" w:cs="Times New Roman" w:hint="eastAsia"/>
        </w:rPr>
        <w:t>ART pregnancies group</w:t>
      </w:r>
      <w:r w:rsidR="008C7833" w:rsidRPr="008D1A85">
        <w:rPr>
          <w:rFonts w:ascii="Times New Roman" w:hAnsi="Times New Roman" w:cs="Times New Roman"/>
        </w:rPr>
        <w:t xml:space="preserve">, </w:t>
      </w:r>
      <w:r w:rsidR="009642CB" w:rsidRPr="00F43EB0">
        <w:rPr>
          <w:rFonts w:ascii="Times New Roman" w:hAnsi="Times New Roman" w:cs="Times New Roman"/>
        </w:rPr>
        <w:t xml:space="preserve">RRs were adjusted for </w:t>
      </w:r>
      <w:r w:rsidR="009642CB" w:rsidRPr="008D1A85">
        <w:rPr>
          <w:rFonts w:ascii="Times New Roman" w:hAnsi="Times New Roman" w:cs="Times New Roman"/>
        </w:rPr>
        <w:t xml:space="preserve">maternal age and body mass index at the time of delivery, </w:t>
      </w:r>
      <w:proofErr w:type="spellStart"/>
      <w:r w:rsidR="009642CB">
        <w:rPr>
          <w:rFonts w:ascii="Times New Roman" w:hAnsi="Times New Roman" w:cs="Times New Roman" w:hint="eastAsia"/>
        </w:rPr>
        <w:t>i</w:t>
      </w:r>
      <w:r w:rsidR="009642CB" w:rsidRPr="00205269">
        <w:rPr>
          <w:rFonts w:ascii="Times New Roman" w:hAnsi="Times New Roman" w:cs="Times New Roman"/>
        </w:rPr>
        <w:t>nterpregnancy</w:t>
      </w:r>
      <w:proofErr w:type="spellEnd"/>
      <w:r w:rsidR="009642CB" w:rsidRPr="00205269">
        <w:rPr>
          <w:rFonts w:ascii="Times New Roman" w:hAnsi="Times New Roman" w:cs="Times New Roman"/>
        </w:rPr>
        <w:t xml:space="preserve"> interval</w:t>
      </w:r>
      <w:r w:rsidR="009642CB" w:rsidRPr="00205269">
        <w:rPr>
          <w:rFonts w:ascii="Times New Roman" w:hAnsi="Times New Roman" w:cs="Times New Roman" w:hint="eastAsia"/>
        </w:rPr>
        <w:t xml:space="preserve">, </w:t>
      </w:r>
      <w:r w:rsidR="009642CB" w:rsidRPr="008D1A85">
        <w:rPr>
          <w:rFonts w:ascii="Times New Roman" w:hAnsi="Times New Roman" w:cs="Times New Roman"/>
        </w:rPr>
        <w:t>o</w:t>
      </w:r>
      <w:r w:rsidR="009642CB" w:rsidRPr="00986EC3">
        <w:rPr>
          <w:rFonts w:ascii="Times New Roman" w:hAnsi="Times New Roman" w:cs="Times New Roman"/>
        </w:rPr>
        <w:t xml:space="preserve">ther previous </w:t>
      </w:r>
      <w:r w:rsidR="009642CB" w:rsidRPr="00205269">
        <w:rPr>
          <w:rFonts w:ascii="Times New Roman" w:hAnsi="Times New Roman" w:cs="Times New Roman"/>
        </w:rPr>
        <w:t>intrauterine operation</w:t>
      </w:r>
      <w:r w:rsidR="009642CB" w:rsidRPr="008D1A85">
        <w:rPr>
          <w:rFonts w:ascii="Times New Roman" w:hAnsi="Times New Roman" w:cs="Times New Roman"/>
        </w:rPr>
        <w:t>, education level</w:t>
      </w:r>
      <w:r w:rsidR="009642CB">
        <w:rPr>
          <w:rFonts w:ascii="Times New Roman" w:hAnsi="Times New Roman" w:cs="Times New Roman" w:hint="eastAsia"/>
        </w:rPr>
        <w:t>,</w:t>
      </w:r>
      <w:r w:rsidR="008C7833" w:rsidRPr="008D1A85">
        <w:rPr>
          <w:rFonts w:ascii="Times New Roman" w:hAnsi="Times New Roman" w:cs="Times New Roman"/>
        </w:rPr>
        <w:t xml:space="preserve"> fertilization modes, embryo transfer methods and embryo developmental stage.</w:t>
      </w:r>
    </w:p>
    <w:p w14:paraId="2058BC25" w14:textId="275A4EAC" w:rsidR="00FB2256" w:rsidRPr="007E146E" w:rsidRDefault="008C7833" w:rsidP="00F43EB0">
      <w:pPr>
        <w:spacing w:line="360" w:lineRule="auto"/>
        <w:rPr>
          <w:rFonts w:ascii="Times New Roman" w:hAnsi="Times New Roman" w:cs="Times New Roman"/>
        </w:rPr>
      </w:pPr>
      <w:proofErr w:type="gramStart"/>
      <w:r w:rsidRPr="008D1A85">
        <w:rPr>
          <w:rFonts w:ascii="Times New Roman" w:hAnsi="Times New Roman" w:cs="Times New Roman"/>
          <w:vertAlign w:val="superscript"/>
        </w:rPr>
        <w:t>a</w:t>
      </w:r>
      <w:proofErr w:type="gramEnd"/>
      <w:r w:rsidRPr="008D1A85">
        <w:rPr>
          <w:rFonts w:ascii="Times New Roman" w:hAnsi="Times New Roman" w:cs="Times New Roman"/>
        </w:rPr>
        <w:t xml:space="preserve"> Because of zero counts in one cell.</w:t>
      </w:r>
    </w:p>
    <w:sectPr w:rsidR="00FB2256" w:rsidRPr="007E146E" w:rsidSect="008C7833">
      <w:pgSz w:w="18300" w:h="25900"/>
      <w:pgMar w:top="1440" w:right="1134" w:bottom="1440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7F6"/>
    <w:rsid w:val="000033BA"/>
    <w:rsid w:val="00004CFC"/>
    <w:rsid w:val="000061B6"/>
    <w:rsid w:val="00011A8F"/>
    <w:rsid w:val="00012515"/>
    <w:rsid w:val="00013F5C"/>
    <w:rsid w:val="00017745"/>
    <w:rsid w:val="000200C4"/>
    <w:rsid w:val="00022165"/>
    <w:rsid w:val="000264B1"/>
    <w:rsid w:val="000358CC"/>
    <w:rsid w:val="00037143"/>
    <w:rsid w:val="000417EB"/>
    <w:rsid w:val="00043F27"/>
    <w:rsid w:val="000513FE"/>
    <w:rsid w:val="000526C5"/>
    <w:rsid w:val="00052B9B"/>
    <w:rsid w:val="000562FA"/>
    <w:rsid w:val="000564E5"/>
    <w:rsid w:val="000578DB"/>
    <w:rsid w:val="0006310F"/>
    <w:rsid w:val="00063C2C"/>
    <w:rsid w:val="0006513B"/>
    <w:rsid w:val="00072FDD"/>
    <w:rsid w:val="000774AB"/>
    <w:rsid w:val="00080C4B"/>
    <w:rsid w:val="00085933"/>
    <w:rsid w:val="00086E18"/>
    <w:rsid w:val="00086F60"/>
    <w:rsid w:val="00091DAB"/>
    <w:rsid w:val="00092A0D"/>
    <w:rsid w:val="00093514"/>
    <w:rsid w:val="0009354B"/>
    <w:rsid w:val="0009606A"/>
    <w:rsid w:val="000A08A3"/>
    <w:rsid w:val="000A1111"/>
    <w:rsid w:val="000A2E24"/>
    <w:rsid w:val="000A30C9"/>
    <w:rsid w:val="000A3563"/>
    <w:rsid w:val="000B07D9"/>
    <w:rsid w:val="000B4D78"/>
    <w:rsid w:val="000C3510"/>
    <w:rsid w:val="000D230E"/>
    <w:rsid w:val="000E0C6F"/>
    <w:rsid w:val="000E451E"/>
    <w:rsid w:val="000E71BC"/>
    <w:rsid w:val="000F0649"/>
    <w:rsid w:val="00116128"/>
    <w:rsid w:val="0012183B"/>
    <w:rsid w:val="00122E29"/>
    <w:rsid w:val="0013222E"/>
    <w:rsid w:val="00143051"/>
    <w:rsid w:val="00143972"/>
    <w:rsid w:val="001442C6"/>
    <w:rsid w:val="00146480"/>
    <w:rsid w:val="00150BE4"/>
    <w:rsid w:val="001574EB"/>
    <w:rsid w:val="001947D6"/>
    <w:rsid w:val="001A29D5"/>
    <w:rsid w:val="001A5D06"/>
    <w:rsid w:val="001A65F7"/>
    <w:rsid w:val="001B07E5"/>
    <w:rsid w:val="001B0995"/>
    <w:rsid w:val="001C1288"/>
    <w:rsid w:val="001C180C"/>
    <w:rsid w:val="001C2AD7"/>
    <w:rsid w:val="001C5838"/>
    <w:rsid w:val="001E02CB"/>
    <w:rsid w:val="001E3B00"/>
    <w:rsid w:val="001E5239"/>
    <w:rsid w:val="001E670F"/>
    <w:rsid w:val="001E733F"/>
    <w:rsid w:val="001E7CA5"/>
    <w:rsid w:val="001F4E4B"/>
    <w:rsid w:val="001F52D1"/>
    <w:rsid w:val="001F5ADF"/>
    <w:rsid w:val="001F7A01"/>
    <w:rsid w:val="002075B1"/>
    <w:rsid w:val="00215F11"/>
    <w:rsid w:val="00216BBC"/>
    <w:rsid w:val="00220513"/>
    <w:rsid w:val="00220CFB"/>
    <w:rsid w:val="0022329D"/>
    <w:rsid w:val="002257DE"/>
    <w:rsid w:val="00225A7A"/>
    <w:rsid w:val="002340BB"/>
    <w:rsid w:val="00235BA7"/>
    <w:rsid w:val="002362D4"/>
    <w:rsid w:val="0024186B"/>
    <w:rsid w:val="0024288D"/>
    <w:rsid w:val="00253B32"/>
    <w:rsid w:val="00256B54"/>
    <w:rsid w:val="00262C1D"/>
    <w:rsid w:val="00270ABA"/>
    <w:rsid w:val="00272F30"/>
    <w:rsid w:val="0027438A"/>
    <w:rsid w:val="00275171"/>
    <w:rsid w:val="0027638F"/>
    <w:rsid w:val="002A08FD"/>
    <w:rsid w:val="002A1302"/>
    <w:rsid w:val="002B0B96"/>
    <w:rsid w:val="002B0DBD"/>
    <w:rsid w:val="002B29AA"/>
    <w:rsid w:val="002B2F15"/>
    <w:rsid w:val="002B691D"/>
    <w:rsid w:val="002B71DB"/>
    <w:rsid w:val="002C2B09"/>
    <w:rsid w:val="002C6D34"/>
    <w:rsid w:val="002D029F"/>
    <w:rsid w:val="002D3F02"/>
    <w:rsid w:val="002D5098"/>
    <w:rsid w:val="002D606C"/>
    <w:rsid w:val="002E51E8"/>
    <w:rsid w:val="002E730C"/>
    <w:rsid w:val="002F1D15"/>
    <w:rsid w:val="002F36FF"/>
    <w:rsid w:val="002F4448"/>
    <w:rsid w:val="002F787A"/>
    <w:rsid w:val="002F78D8"/>
    <w:rsid w:val="00306B3D"/>
    <w:rsid w:val="00313688"/>
    <w:rsid w:val="00313AF8"/>
    <w:rsid w:val="00317A85"/>
    <w:rsid w:val="00320064"/>
    <w:rsid w:val="00321696"/>
    <w:rsid w:val="00321901"/>
    <w:rsid w:val="00322D59"/>
    <w:rsid w:val="00337273"/>
    <w:rsid w:val="0034142D"/>
    <w:rsid w:val="0035657F"/>
    <w:rsid w:val="003566B6"/>
    <w:rsid w:val="00360818"/>
    <w:rsid w:val="00361213"/>
    <w:rsid w:val="00361592"/>
    <w:rsid w:val="00361AAE"/>
    <w:rsid w:val="00363649"/>
    <w:rsid w:val="00363FF0"/>
    <w:rsid w:val="00364C0D"/>
    <w:rsid w:val="00371781"/>
    <w:rsid w:val="003A67CC"/>
    <w:rsid w:val="003C008E"/>
    <w:rsid w:val="003C2404"/>
    <w:rsid w:val="003C3EED"/>
    <w:rsid w:val="003D2275"/>
    <w:rsid w:val="003D3278"/>
    <w:rsid w:val="003D3694"/>
    <w:rsid w:val="003D38EC"/>
    <w:rsid w:val="003D41A0"/>
    <w:rsid w:val="003D6940"/>
    <w:rsid w:val="003F7832"/>
    <w:rsid w:val="00401D45"/>
    <w:rsid w:val="0041016C"/>
    <w:rsid w:val="004143B2"/>
    <w:rsid w:val="00417450"/>
    <w:rsid w:val="00420670"/>
    <w:rsid w:val="0042276F"/>
    <w:rsid w:val="004230CD"/>
    <w:rsid w:val="00430246"/>
    <w:rsid w:val="0043788B"/>
    <w:rsid w:val="00440939"/>
    <w:rsid w:val="00442722"/>
    <w:rsid w:val="00443193"/>
    <w:rsid w:val="0044437E"/>
    <w:rsid w:val="00445735"/>
    <w:rsid w:val="00453863"/>
    <w:rsid w:val="00457CE6"/>
    <w:rsid w:val="00461000"/>
    <w:rsid w:val="00465615"/>
    <w:rsid w:val="00472B0F"/>
    <w:rsid w:val="00475D05"/>
    <w:rsid w:val="00477AA7"/>
    <w:rsid w:val="00480951"/>
    <w:rsid w:val="004853C1"/>
    <w:rsid w:val="00485993"/>
    <w:rsid w:val="00485A70"/>
    <w:rsid w:val="00490FBF"/>
    <w:rsid w:val="0049180F"/>
    <w:rsid w:val="00496C9F"/>
    <w:rsid w:val="0049752F"/>
    <w:rsid w:val="004B217F"/>
    <w:rsid w:val="004B6193"/>
    <w:rsid w:val="004B63FC"/>
    <w:rsid w:val="004C0029"/>
    <w:rsid w:val="004C0D7E"/>
    <w:rsid w:val="004C58F8"/>
    <w:rsid w:val="004D2FEA"/>
    <w:rsid w:val="004D6855"/>
    <w:rsid w:val="004D723D"/>
    <w:rsid w:val="004E69DA"/>
    <w:rsid w:val="004F11A1"/>
    <w:rsid w:val="004F1252"/>
    <w:rsid w:val="004F2BA0"/>
    <w:rsid w:val="00520891"/>
    <w:rsid w:val="00523681"/>
    <w:rsid w:val="005246C9"/>
    <w:rsid w:val="00525EC6"/>
    <w:rsid w:val="005312A7"/>
    <w:rsid w:val="00544DD1"/>
    <w:rsid w:val="00550377"/>
    <w:rsid w:val="00554783"/>
    <w:rsid w:val="00562468"/>
    <w:rsid w:val="0056775A"/>
    <w:rsid w:val="005710F1"/>
    <w:rsid w:val="00575B98"/>
    <w:rsid w:val="00583BD1"/>
    <w:rsid w:val="00584040"/>
    <w:rsid w:val="0058576E"/>
    <w:rsid w:val="00585DDF"/>
    <w:rsid w:val="00594149"/>
    <w:rsid w:val="005A4A3B"/>
    <w:rsid w:val="005B273A"/>
    <w:rsid w:val="005C676C"/>
    <w:rsid w:val="005D0D61"/>
    <w:rsid w:val="005D5512"/>
    <w:rsid w:val="005E3926"/>
    <w:rsid w:val="005E5969"/>
    <w:rsid w:val="005E62A8"/>
    <w:rsid w:val="005E74D4"/>
    <w:rsid w:val="005F08D2"/>
    <w:rsid w:val="005F2D07"/>
    <w:rsid w:val="00601B8F"/>
    <w:rsid w:val="00616A06"/>
    <w:rsid w:val="0062252A"/>
    <w:rsid w:val="00623914"/>
    <w:rsid w:val="006254EB"/>
    <w:rsid w:val="00643D03"/>
    <w:rsid w:val="0066207D"/>
    <w:rsid w:val="006629D4"/>
    <w:rsid w:val="006636B2"/>
    <w:rsid w:val="00665013"/>
    <w:rsid w:val="00670515"/>
    <w:rsid w:val="00672A4A"/>
    <w:rsid w:val="00674755"/>
    <w:rsid w:val="00676D00"/>
    <w:rsid w:val="00681B97"/>
    <w:rsid w:val="006830B2"/>
    <w:rsid w:val="00683188"/>
    <w:rsid w:val="006840C1"/>
    <w:rsid w:val="006925C9"/>
    <w:rsid w:val="0069521E"/>
    <w:rsid w:val="006960D2"/>
    <w:rsid w:val="006C1B11"/>
    <w:rsid w:val="006C20D6"/>
    <w:rsid w:val="006C44FC"/>
    <w:rsid w:val="006C603A"/>
    <w:rsid w:val="006D0013"/>
    <w:rsid w:val="006D27BB"/>
    <w:rsid w:val="006D3636"/>
    <w:rsid w:val="006D6314"/>
    <w:rsid w:val="006D6608"/>
    <w:rsid w:val="006E2BB9"/>
    <w:rsid w:val="006E2C21"/>
    <w:rsid w:val="006E6B1A"/>
    <w:rsid w:val="006F06AA"/>
    <w:rsid w:val="006F11C4"/>
    <w:rsid w:val="006F621D"/>
    <w:rsid w:val="0070290E"/>
    <w:rsid w:val="007049B2"/>
    <w:rsid w:val="00717310"/>
    <w:rsid w:val="007217E7"/>
    <w:rsid w:val="007239FC"/>
    <w:rsid w:val="00725457"/>
    <w:rsid w:val="00727E05"/>
    <w:rsid w:val="00732C3A"/>
    <w:rsid w:val="00733B36"/>
    <w:rsid w:val="007350E7"/>
    <w:rsid w:val="00736211"/>
    <w:rsid w:val="00742B9F"/>
    <w:rsid w:val="007516CA"/>
    <w:rsid w:val="0076083C"/>
    <w:rsid w:val="00764408"/>
    <w:rsid w:val="00764688"/>
    <w:rsid w:val="00774768"/>
    <w:rsid w:val="00775ED6"/>
    <w:rsid w:val="007848FA"/>
    <w:rsid w:val="00785769"/>
    <w:rsid w:val="007A3DE8"/>
    <w:rsid w:val="007A5D88"/>
    <w:rsid w:val="007A6E1C"/>
    <w:rsid w:val="007A7DC8"/>
    <w:rsid w:val="007B25EF"/>
    <w:rsid w:val="007B5E7B"/>
    <w:rsid w:val="007B6147"/>
    <w:rsid w:val="007B6561"/>
    <w:rsid w:val="007C26C7"/>
    <w:rsid w:val="007D01BF"/>
    <w:rsid w:val="007D0481"/>
    <w:rsid w:val="007E146E"/>
    <w:rsid w:val="007E2A96"/>
    <w:rsid w:val="007F1085"/>
    <w:rsid w:val="007F1A01"/>
    <w:rsid w:val="007F1CD9"/>
    <w:rsid w:val="007F444A"/>
    <w:rsid w:val="007F44FB"/>
    <w:rsid w:val="007F574A"/>
    <w:rsid w:val="00805F17"/>
    <w:rsid w:val="0080699A"/>
    <w:rsid w:val="00812558"/>
    <w:rsid w:val="0082019C"/>
    <w:rsid w:val="008335F5"/>
    <w:rsid w:val="008358CA"/>
    <w:rsid w:val="00844FA2"/>
    <w:rsid w:val="00846A63"/>
    <w:rsid w:val="0085333B"/>
    <w:rsid w:val="0085501F"/>
    <w:rsid w:val="00855F29"/>
    <w:rsid w:val="00857007"/>
    <w:rsid w:val="00862DF0"/>
    <w:rsid w:val="00864408"/>
    <w:rsid w:val="00883276"/>
    <w:rsid w:val="008A0EBE"/>
    <w:rsid w:val="008A70EA"/>
    <w:rsid w:val="008B2D59"/>
    <w:rsid w:val="008B5960"/>
    <w:rsid w:val="008C2665"/>
    <w:rsid w:val="008C73A4"/>
    <w:rsid w:val="008C757C"/>
    <w:rsid w:val="008C7833"/>
    <w:rsid w:val="008D17FF"/>
    <w:rsid w:val="008D2537"/>
    <w:rsid w:val="008D2F41"/>
    <w:rsid w:val="008D6D02"/>
    <w:rsid w:val="008D7AEC"/>
    <w:rsid w:val="008D7CB8"/>
    <w:rsid w:val="008E0C62"/>
    <w:rsid w:val="008F7EA6"/>
    <w:rsid w:val="00907E4B"/>
    <w:rsid w:val="00912941"/>
    <w:rsid w:val="0091797C"/>
    <w:rsid w:val="00927E11"/>
    <w:rsid w:val="0093053F"/>
    <w:rsid w:val="00933691"/>
    <w:rsid w:val="009347BB"/>
    <w:rsid w:val="00944077"/>
    <w:rsid w:val="00946F9C"/>
    <w:rsid w:val="009471EE"/>
    <w:rsid w:val="00950BA7"/>
    <w:rsid w:val="00950EEE"/>
    <w:rsid w:val="00952752"/>
    <w:rsid w:val="009556AC"/>
    <w:rsid w:val="00955D5A"/>
    <w:rsid w:val="00961412"/>
    <w:rsid w:val="009638B5"/>
    <w:rsid w:val="009642CB"/>
    <w:rsid w:val="009645F0"/>
    <w:rsid w:val="009648BB"/>
    <w:rsid w:val="00967A2E"/>
    <w:rsid w:val="009739C0"/>
    <w:rsid w:val="0097576E"/>
    <w:rsid w:val="00981D97"/>
    <w:rsid w:val="00986A49"/>
    <w:rsid w:val="00987352"/>
    <w:rsid w:val="00992349"/>
    <w:rsid w:val="00993B84"/>
    <w:rsid w:val="009A0449"/>
    <w:rsid w:val="009A2A21"/>
    <w:rsid w:val="009A2CFC"/>
    <w:rsid w:val="009A5BA0"/>
    <w:rsid w:val="009B0E0D"/>
    <w:rsid w:val="009B7028"/>
    <w:rsid w:val="009C055A"/>
    <w:rsid w:val="009C1CDB"/>
    <w:rsid w:val="009C7EAF"/>
    <w:rsid w:val="009D1701"/>
    <w:rsid w:val="009E2837"/>
    <w:rsid w:val="009F017C"/>
    <w:rsid w:val="009F3101"/>
    <w:rsid w:val="00A00A70"/>
    <w:rsid w:val="00A11259"/>
    <w:rsid w:val="00A136EC"/>
    <w:rsid w:val="00A32F7A"/>
    <w:rsid w:val="00A36D81"/>
    <w:rsid w:val="00A54FDE"/>
    <w:rsid w:val="00A55FAB"/>
    <w:rsid w:val="00A63795"/>
    <w:rsid w:val="00A63959"/>
    <w:rsid w:val="00A65E43"/>
    <w:rsid w:val="00A72B9A"/>
    <w:rsid w:val="00A73397"/>
    <w:rsid w:val="00A7598A"/>
    <w:rsid w:val="00A75F3E"/>
    <w:rsid w:val="00A94A0A"/>
    <w:rsid w:val="00A96539"/>
    <w:rsid w:val="00AA6ED0"/>
    <w:rsid w:val="00AA7569"/>
    <w:rsid w:val="00AB3D9C"/>
    <w:rsid w:val="00AB5929"/>
    <w:rsid w:val="00AB6150"/>
    <w:rsid w:val="00AB6480"/>
    <w:rsid w:val="00AB7981"/>
    <w:rsid w:val="00AC2B85"/>
    <w:rsid w:val="00AC653B"/>
    <w:rsid w:val="00AD3201"/>
    <w:rsid w:val="00AD3CEC"/>
    <w:rsid w:val="00AE176C"/>
    <w:rsid w:val="00AE7CBE"/>
    <w:rsid w:val="00AF5065"/>
    <w:rsid w:val="00B03C74"/>
    <w:rsid w:val="00B123CD"/>
    <w:rsid w:val="00B1289F"/>
    <w:rsid w:val="00B13385"/>
    <w:rsid w:val="00B15331"/>
    <w:rsid w:val="00B17690"/>
    <w:rsid w:val="00B20A48"/>
    <w:rsid w:val="00B34C02"/>
    <w:rsid w:val="00B402DE"/>
    <w:rsid w:val="00B42A90"/>
    <w:rsid w:val="00B462DA"/>
    <w:rsid w:val="00B46937"/>
    <w:rsid w:val="00B50338"/>
    <w:rsid w:val="00B508AC"/>
    <w:rsid w:val="00B54044"/>
    <w:rsid w:val="00B550C9"/>
    <w:rsid w:val="00B56502"/>
    <w:rsid w:val="00B6039C"/>
    <w:rsid w:val="00B607BF"/>
    <w:rsid w:val="00B615D8"/>
    <w:rsid w:val="00B62803"/>
    <w:rsid w:val="00B670EF"/>
    <w:rsid w:val="00B729B7"/>
    <w:rsid w:val="00B733F1"/>
    <w:rsid w:val="00B75012"/>
    <w:rsid w:val="00B764E6"/>
    <w:rsid w:val="00B82F70"/>
    <w:rsid w:val="00B905CE"/>
    <w:rsid w:val="00B92E15"/>
    <w:rsid w:val="00B94F74"/>
    <w:rsid w:val="00BA7DAA"/>
    <w:rsid w:val="00BC0923"/>
    <w:rsid w:val="00BC5880"/>
    <w:rsid w:val="00BC689D"/>
    <w:rsid w:val="00BD168F"/>
    <w:rsid w:val="00BD1CC0"/>
    <w:rsid w:val="00BD231A"/>
    <w:rsid w:val="00BD34E9"/>
    <w:rsid w:val="00BD68AB"/>
    <w:rsid w:val="00BE320A"/>
    <w:rsid w:val="00BE367B"/>
    <w:rsid w:val="00BE770B"/>
    <w:rsid w:val="00BF2BCE"/>
    <w:rsid w:val="00BF703E"/>
    <w:rsid w:val="00C03197"/>
    <w:rsid w:val="00C04969"/>
    <w:rsid w:val="00C06E58"/>
    <w:rsid w:val="00C1063F"/>
    <w:rsid w:val="00C1499E"/>
    <w:rsid w:val="00C16AD2"/>
    <w:rsid w:val="00C2258B"/>
    <w:rsid w:val="00C32CB2"/>
    <w:rsid w:val="00C47BCD"/>
    <w:rsid w:val="00C67680"/>
    <w:rsid w:val="00C764FF"/>
    <w:rsid w:val="00C82B1F"/>
    <w:rsid w:val="00C95860"/>
    <w:rsid w:val="00C95BB2"/>
    <w:rsid w:val="00C96BF4"/>
    <w:rsid w:val="00CA097A"/>
    <w:rsid w:val="00CA5F97"/>
    <w:rsid w:val="00CB6126"/>
    <w:rsid w:val="00CC1A75"/>
    <w:rsid w:val="00CC3554"/>
    <w:rsid w:val="00CD011B"/>
    <w:rsid w:val="00CD2E85"/>
    <w:rsid w:val="00CD4E02"/>
    <w:rsid w:val="00CD4F0C"/>
    <w:rsid w:val="00CF247C"/>
    <w:rsid w:val="00CF510A"/>
    <w:rsid w:val="00D00716"/>
    <w:rsid w:val="00D01401"/>
    <w:rsid w:val="00D16372"/>
    <w:rsid w:val="00D25456"/>
    <w:rsid w:val="00D264A2"/>
    <w:rsid w:val="00D30918"/>
    <w:rsid w:val="00D30A20"/>
    <w:rsid w:val="00D36A4D"/>
    <w:rsid w:val="00D37498"/>
    <w:rsid w:val="00D40DCD"/>
    <w:rsid w:val="00D475C9"/>
    <w:rsid w:val="00D50DDA"/>
    <w:rsid w:val="00D51082"/>
    <w:rsid w:val="00D537F6"/>
    <w:rsid w:val="00D637F5"/>
    <w:rsid w:val="00D64A80"/>
    <w:rsid w:val="00D742C4"/>
    <w:rsid w:val="00D8197B"/>
    <w:rsid w:val="00D93ABF"/>
    <w:rsid w:val="00D9726F"/>
    <w:rsid w:val="00DA46A1"/>
    <w:rsid w:val="00DA6BE5"/>
    <w:rsid w:val="00DA7235"/>
    <w:rsid w:val="00DB156C"/>
    <w:rsid w:val="00DB3269"/>
    <w:rsid w:val="00DB47CB"/>
    <w:rsid w:val="00DC1721"/>
    <w:rsid w:val="00DC78A5"/>
    <w:rsid w:val="00DC79AA"/>
    <w:rsid w:val="00DE1044"/>
    <w:rsid w:val="00DE50AE"/>
    <w:rsid w:val="00DF2A96"/>
    <w:rsid w:val="00E02D75"/>
    <w:rsid w:val="00E02DC3"/>
    <w:rsid w:val="00E0357B"/>
    <w:rsid w:val="00E04A87"/>
    <w:rsid w:val="00E07F02"/>
    <w:rsid w:val="00E13A25"/>
    <w:rsid w:val="00E15246"/>
    <w:rsid w:val="00E178ED"/>
    <w:rsid w:val="00E2370B"/>
    <w:rsid w:val="00E23C5C"/>
    <w:rsid w:val="00E26C54"/>
    <w:rsid w:val="00E367C8"/>
    <w:rsid w:val="00E45014"/>
    <w:rsid w:val="00E45FD6"/>
    <w:rsid w:val="00E505F2"/>
    <w:rsid w:val="00E50EEA"/>
    <w:rsid w:val="00E5309C"/>
    <w:rsid w:val="00E5443A"/>
    <w:rsid w:val="00E62C1B"/>
    <w:rsid w:val="00E633CC"/>
    <w:rsid w:val="00E6757D"/>
    <w:rsid w:val="00E7157B"/>
    <w:rsid w:val="00E73EF6"/>
    <w:rsid w:val="00E74308"/>
    <w:rsid w:val="00E7436B"/>
    <w:rsid w:val="00E75CA3"/>
    <w:rsid w:val="00E8102F"/>
    <w:rsid w:val="00E9747F"/>
    <w:rsid w:val="00EA0042"/>
    <w:rsid w:val="00EA27C1"/>
    <w:rsid w:val="00EB253D"/>
    <w:rsid w:val="00EB7126"/>
    <w:rsid w:val="00ED31AF"/>
    <w:rsid w:val="00EE5CDA"/>
    <w:rsid w:val="00F14CD7"/>
    <w:rsid w:val="00F23820"/>
    <w:rsid w:val="00F26FD1"/>
    <w:rsid w:val="00F43EB0"/>
    <w:rsid w:val="00F442CB"/>
    <w:rsid w:val="00F458FE"/>
    <w:rsid w:val="00F55860"/>
    <w:rsid w:val="00F66048"/>
    <w:rsid w:val="00F66650"/>
    <w:rsid w:val="00F71910"/>
    <w:rsid w:val="00F73A06"/>
    <w:rsid w:val="00F7536E"/>
    <w:rsid w:val="00F75DC2"/>
    <w:rsid w:val="00F80E5A"/>
    <w:rsid w:val="00F86898"/>
    <w:rsid w:val="00F94318"/>
    <w:rsid w:val="00FA10B8"/>
    <w:rsid w:val="00FA1222"/>
    <w:rsid w:val="00FA1E5C"/>
    <w:rsid w:val="00FA2C42"/>
    <w:rsid w:val="00FA5CB3"/>
    <w:rsid w:val="00FA7A14"/>
    <w:rsid w:val="00FB2256"/>
    <w:rsid w:val="00FB4388"/>
    <w:rsid w:val="00FB7342"/>
    <w:rsid w:val="00FC3651"/>
    <w:rsid w:val="00FC37E9"/>
    <w:rsid w:val="00FC6DA3"/>
    <w:rsid w:val="00FD2028"/>
    <w:rsid w:val="00FD2BB5"/>
    <w:rsid w:val="00FD56BB"/>
    <w:rsid w:val="00FF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D5DA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7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7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584003-46F9-7242-A3D9-048DC13DE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429</Words>
  <Characters>2449</Characters>
  <Application>Microsoft Macintosh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43</cp:revision>
  <cp:lastPrinted>2022-01-15T14:59:00Z</cp:lastPrinted>
  <dcterms:created xsi:type="dcterms:W3CDTF">2021-09-17T12:57:00Z</dcterms:created>
  <dcterms:modified xsi:type="dcterms:W3CDTF">2022-01-18T05:55:00Z</dcterms:modified>
</cp:coreProperties>
</file>